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0559F" w:rsidRDefault="00654E8F" w:rsidP="0010559F">
      <w:pPr>
        <w:pStyle w:val="SupplementaryMaterial"/>
        <w:rPr>
          <w:b w:val="0"/>
          <w:color w:val="000000" w:themeColor="text1"/>
        </w:rPr>
      </w:pPr>
      <w:r w:rsidRPr="0010559F">
        <w:rPr>
          <w:color w:val="000000" w:themeColor="text1"/>
        </w:rPr>
        <w:t>Supplementary Material</w:t>
      </w:r>
    </w:p>
    <w:p w14:paraId="02CD083F" w14:textId="659C748C" w:rsidR="00E20CE8" w:rsidRPr="0010559F" w:rsidRDefault="00E20CE8" w:rsidP="0010559F">
      <w:pPr>
        <w:spacing w:before="0" w:after="0"/>
        <w:rPr>
          <w:rFonts w:eastAsia="Calibri" w:cs="Times New Roman"/>
          <w:color w:val="000000" w:themeColor="text1"/>
          <w:sz w:val="20"/>
          <w:szCs w:val="20"/>
          <w:lang w:val="en-CA"/>
        </w:rPr>
      </w:pPr>
      <w:r w:rsidRPr="0010559F">
        <w:rPr>
          <w:rFonts w:eastAsia="Calibri" w:cs="Times New Roman"/>
          <w:color w:val="000000" w:themeColor="text1"/>
          <w:sz w:val="20"/>
          <w:szCs w:val="24"/>
          <w:lang w:val="en-CA"/>
        </w:rPr>
        <w:t xml:space="preserve">Supplementary Table </w:t>
      </w:r>
      <w:r w:rsidRPr="0010559F">
        <w:rPr>
          <w:rFonts w:eastAsia="Calibri" w:cs="Times New Roman"/>
          <w:color w:val="000000" w:themeColor="text1"/>
          <w:sz w:val="20"/>
          <w:szCs w:val="20"/>
          <w:lang w:val="en-CA"/>
        </w:rPr>
        <w:t>1</w:t>
      </w:r>
    </w:p>
    <w:p w14:paraId="0EC1FB0F" w14:textId="77777777" w:rsidR="00E20CE8" w:rsidRPr="0010559F" w:rsidRDefault="00E20CE8" w:rsidP="0010559F">
      <w:pPr>
        <w:spacing w:before="0" w:after="0"/>
        <w:rPr>
          <w:rFonts w:eastAsia="Calibri" w:cs="Times New Roman"/>
          <w:color w:val="000000" w:themeColor="text1"/>
          <w:sz w:val="20"/>
          <w:szCs w:val="20"/>
          <w:lang w:val="en-CA"/>
        </w:rPr>
      </w:pPr>
      <w:r w:rsidRPr="0010559F">
        <w:rPr>
          <w:rFonts w:eastAsia="Calibri" w:cs="Times New Roman"/>
          <w:color w:val="000000" w:themeColor="text1"/>
          <w:sz w:val="20"/>
          <w:szCs w:val="20"/>
          <w:lang w:val="en-CA"/>
        </w:rPr>
        <w:t>Geomin Rotated Loadings of the BFI-10 Items on the Big Five Dimensions.</w:t>
      </w:r>
    </w:p>
    <w:tbl>
      <w:tblPr>
        <w:tblStyle w:val="Tabellenraster1"/>
        <w:tblW w:w="8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935"/>
        <w:gridCol w:w="936"/>
        <w:gridCol w:w="935"/>
        <w:gridCol w:w="936"/>
        <w:gridCol w:w="936"/>
        <w:gridCol w:w="609"/>
      </w:tblGrid>
      <w:tr w:rsidR="0010559F" w:rsidRPr="0010559F" w14:paraId="752877D1" w14:textId="77777777" w:rsidTr="0097344E">
        <w:trPr>
          <w:trHeight w:val="380"/>
        </w:trPr>
        <w:tc>
          <w:tcPr>
            <w:tcW w:w="3227" w:type="dxa"/>
            <w:tcBorders>
              <w:bottom w:val="single" w:sz="4" w:space="0" w:color="auto"/>
            </w:tcBorders>
          </w:tcPr>
          <w:p w14:paraId="42C91B55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bottom w:val="single" w:sz="4" w:space="0" w:color="auto"/>
            </w:tcBorders>
          </w:tcPr>
          <w:p w14:paraId="382A7527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Factor loadings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FDD3AE0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7726F825" w14:textId="77777777" w:rsidTr="0097344E">
        <w:trPr>
          <w:trHeight w:val="71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2C8981F7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  <w:p w14:paraId="324BB015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I see myself as someone who …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CAED6D2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   O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A73EAD0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C041410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382963C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3CA4F44" w14:textId="77777777" w:rsidR="00E20CE8" w:rsidRPr="0010559F" w:rsidRDefault="00E20CE8" w:rsidP="0010559F">
            <w:pPr>
              <w:tabs>
                <w:tab w:val="decimal" w:pos="402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134FCAE2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1EBA5654" w14:textId="77777777" w:rsidTr="0097344E">
        <w:trPr>
          <w:trHeight w:val="380"/>
        </w:trPr>
        <w:tc>
          <w:tcPr>
            <w:tcW w:w="3227" w:type="dxa"/>
            <w:tcBorders>
              <w:top w:val="single" w:sz="4" w:space="0" w:color="auto"/>
            </w:tcBorders>
          </w:tcPr>
          <w:p w14:paraId="2D0A9E8D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has an active imagination. (O) 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B714B7C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48 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46999BC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5 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23B71E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10 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D8E668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AFFB27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4 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E6F4BC3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1C86DD4E" w14:textId="77777777" w:rsidTr="0097344E">
        <w:trPr>
          <w:trHeight w:val="380"/>
        </w:trPr>
        <w:tc>
          <w:tcPr>
            <w:tcW w:w="3227" w:type="dxa"/>
          </w:tcPr>
          <w:p w14:paraId="6D8E89DD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has few artistic interests. (O-)</w:t>
            </w:r>
          </w:p>
        </w:tc>
        <w:tc>
          <w:tcPr>
            <w:tcW w:w="935" w:type="dxa"/>
          </w:tcPr>
          <w:p w14:paraId="104BC9B7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65 </w:t>
            </w:r>
          </w:p>
        </w:tc>
        <w:tc>
          <w:tcPr>
            <w:tcW w:w="936" w:type="dxa"/>
          </w:tcPr>
          <w:p w14:paraId="468630A5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3 </w:t>
            </w:r>
          </w:p>
        </w:tc>
        <w:tc>
          <w:tcPr>
            <w:tcW w:w="935" w:type="dxa"/>
          </w:tcPr>
          <w:p w14:paraId="25050881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2 </w:t>
            </w:r>
          </w:p>
        </w:tc>
        <w:tc>
          <w:tcPr>
            <w:tcW w:w="936" w:type="dxa"/>
          </w:tcPr>
          <w:p w14:paraId="4D23F92E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1 </w:t>
            </w:r>
          </w:p>
        </w:tc>
        <w:tc>
          <w:tcPr>
            <w:tcW w:w="936" w:type="dxa"/>
          </w:tcPr>
          <w:p w14:paraId="781B3C0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3 </w:t>
            </w:r>
          </w:p>
        </w:tc>
        <w:tc>
          <w:tcPr>
            <w:tcW w:w="609" w:type="dxa"/>
          </w:tcPr>
          <w:p w14:paraId="47DA4B48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0D809070" w14:textId="77777777" w:rsidTr="0097344E">
        <w:trPr>
          <w:trHeight w:val="380"/>
        </w:trPr>
        <w:tc>
          <w:tcPr>
            <w:tcW w:w="3227" w:type="dxa"/>
          </w:tcPr>
          <w:p w14:paraId="7CE4AC22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does a thorough job. (C)          </w:t>
            </w:r>
          </w:p>
        </w:tc>
        <w:tc>
          <w:tcPr>
            <w:tcW w:w="935" w:type="dxa"/>
          </w:tcPr>
          <w:p w14:paraId="6BAC9A65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9 </w:t>
            </w:r>
          </w:p>
        </w:tc>
        <w:tc>
          <w:tcPr>
            <w:tcW w:w="936" w:type="dxa"/>
          </w:tcPr>
          <w:p w14:paraId="57AC133F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49 </w:t>
            </w:r>
          </w:p>
        </w:tc>
        <w:tc>
          <w:tcPr>
            <w:tcW w:w="935" w:type="dxa"/>
          </w:tcPr>
          <w:p w14:paraId="7F6B29C8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5 </w:t>
            </w:r>
          </w:p>
        </w:tc>
        <w:tc>
          <w:tcPr>
            <w:tcW w:w="936" w:type="dxa"/>
          </w:tcPr>
          <w:p w14:paraId="4D2ECBF3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0 </w:t>
            </w:r>
          </w:p>
        </w:tc>
        <w:tc>
          <w:tcPr>
            <w:tcW w:w="936" w:type="dxa"/>
          </w:tcPr>
          <w:p w14:paraId="17531181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8 </w:t>
            </w:r>
          </w:p>
        </w:tc>
        <w:tc>
          <w:tcPr>
            <w:tcW w:w="609" w:type="dxa"/>
          </w:tcPr>
          <w:p w14:paraId="68D34EB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6F441D85" w14:textId="77777777" w:rsidTr="0097344E">
        <w:trPr>
          <w:trHeight w:val="380"/>
        </w:trPr>
        <w:tc>
          <w:tcPr>
            <w:tcW w:w="3227" w:type="dxa"/>
          </w:tcPr>
          <w:p w14:paraId="1831E21F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tends to be lazy. (C-)               </w:t>
            </w:r>
          </w:p>
        </w:tc>
        <w:tc>
          <w:tcPr>
            <w:tcW w:w="935" w:type="dxa"/>
          </w:tcPr>
          <w:p w14:paraId="4CBC7309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2 </w:t>
            </w:r>
          </w:p>
        </w:tc>
        <w:tc>
          <w:tcPr>
            <w:tcW w:w="936" w:type="dxa"/>
          </w:tcPr>
          <w:p w14:paraId="74960DD0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82 </w:t>
            </w:r>
          </w:p>
        </w:tc>
        <w:tc>
          <w:tcPr>
            <w:tcW w:w="935" w:type="dxa"/>
          </w:tcPr>
          <w:p w14:paraId="3B9CD3D5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3 </w:t>
            </w:r>
          </w:p>
        </w:tc>
        <w:tc>
          <w:tcPr>
            <w:tcW w:w="936" w:type="dxa"/>
          </w:tcPr>
          <w:p w14:paraId="0A77622E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0 </w:t>
            </w:r>
          </w:p>
        </w:tc>
        <w:tc>
          <w:tcPr>
            <w:tcW w:w="936" w:type="dxa"/>
          </w:tcPr>
          <w:p w14:paraId="20FE4359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5 </w:t>
            </w:r>
          </w:p>
        </w:tc>
        <w:tc>
          <w:tcPr>
            <w:tcW w:w="609" w:type="dxa"/>
          </w:tcPr>
          <w:p w14:paraId="556A6F7E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570FAEF4" w14:textId="77777777" w:rsidTr="0097344E">
        <w:trPr>
          <w:trHeight w:val="380"/>
        </w:trPr>
        <w:tc>
          <w:tcPr>
            <w:tcW w:w="3227" w:type="dxa"/>
          </w:tcPr>
          <w:p w14:paraId="232D74F9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is outgoing, sociable. (E)         </w:t>
            </w:r>
          </w:p>
        </w:tc>
        <w:tc>
          <w:tcPr>
            <w:tcW w:w="935" w:type="dxa"/>
          </w:tcPr>
          <w:p w14:paraId="21ED3F76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3 </w:t>
            </w:r>
          </w:p>
        </w:tc>
        <w:tc>
          <w:tcPr>
            <w:tcW w:w="936" w:type="dxa"/>
          </w:tcPr>
          <w:p w14:paraId="25A864E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935" w:type="dxa"/>
          </w:tcPr>
          <w:p w14:paraId="48333C32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68 </w:t>
            </w:r>
          </w:p>
        </w:tc>
        <w:tc>
          <w:tcPr>
            <w:tcW w:w="936" w:type="dxa"/>
          </w:tcPr>
          <w:p w14:paraId="70991AEF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12 </w:t>
            </w:r>
          </w:p>
        </w:tc>
        <w:tc>
          <w:tcPr>
            <w:tcW w:w="936" w:type="dxa"/>
          </w:tcPr>
          <w:p w14:paraId="3CAB3BAF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3 </w:t>
            </w:r>
          </w:p>
        </w:tc>
        <w:tc>
          <w:tcPr>
            <w:tcW w:w="609" w:type="dxa"/>
          </w:tcPr>
          <w:p w14:paraId="101D81F8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3EDD2795" w14:textId="77777777" w:rsidTr="0097344E">
        <w:trPr>
          <w:trHeight w:val="380"/>
        </w:trPr>
        <w:tc>
          <w:tcPr>
            <w:tcW w:w="3227" w:type="dxa"/>
          </w:tcPr>
          <w:p w14:paraId="0FB7B8C2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is reserved. (E-)                       </w:t>
            </w:r>
          </w:p>
        </w:tc>
        <w:tc>
          <w:tcPr>
            <w:tcW w:w="935" w:type="dxa"/>
          </w:tcPr>
          <w:p w14:paraId="1637B675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2 </w:t>
            </w:r>
          </w:p>
        </w:tc>
        <w:tc>
          <w:tcPr>
            <w:tcW w:w="936" w:type="dxa"/>
          </w:tcPr>
          <w:p w14:paraId="725F6105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935" w:type="dxa"/>
          </w:tcPr>
          <w:p w14:paraId="5019F7B3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75 </w:t>
            </w:r>
          </w:p>
        </w:tc>
        <w:tc>
          <w:tcPr>
            <w:tcW w:w="936" w:type="dxa"/>
          </w:tcPr>
          <w:p w14:paraId="0F4063AC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936" w:type="dxa"/>
          </w:tcPr>
          <w:p w14:paraId="343C8890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609" w:type="dxa"/>
          </w:tcPr>
          <w:p w14:paraId="114FD64E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50E5A6AB" w14:textId="77777777" w:rsidTr="0097344E">
        <w:trPr>
          <w:trHeight w:val="380"/>
        </w:trPr>
        <w:tc>
          <w:tcPr>
            <w:tcW w:w="3227" w:type="dxa"/>
          </w:tcPr>
          <w:p w14:paraId="45445047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is generally trusting. (A) </w:t>
            </w:r>
          </w:p>
        </w:tc>
        <w:tc>
          <w:tcPr>
            <w:tcW w:w="935" w:type="dxa"/>
          </w:tcPr>
          <w:p w14:paraId="68C882C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936" w:type="dxa"/>
          </w:tcPr>
          <w:p w14:paraId="6F4D8446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3 </w:t>
            </w:r>
          </w:p>
        </w:tc>
        <w:tc>
          <w:tcPr>
            <w:tcW w:w="935" w:type="dxa"/>
          </w:tcPr>
          <w:p w14:paraId="0BD860E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7 </w:t>
            </w:r>
          </w:p>
        </w:tc>
        <w:tc>
          <w:tcPr>
            <w:tcW w:w="936" w:type="dxa"/>
          </w:tcPr>
          <w:p w14:paraId="070B225E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48 </w:t>
            </w:r>
          </w:p>
        </w:tc>
        <w:tc>
          <w:tcPr>
            <w:tcW w:w="936" w:type="dxa"/>
          </w:tcPr>
          <w:p w14:paraId="51322173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9 </w:t>
            </w:r>
          </w:p>
        </w:tc>
        <w:tc>
          <w:tcPr>
            <w:tcW w:w="609" w:type="dxa"/>
          </w:tcPr>
          <w:p w14:paraId="0B3A268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58397206" w14:textId="77777777" w:rsidTr="0097344E">
        <w:trPr>
          <w:trHeight w:val="380"/>
        </w:trPr>
        <w:tc>
          <w:tcPr>
            <w:tcW w:w="3227" w:type="dxa"/>
          </w:tcPr>
          <w:p w14:paraId="1537D7D9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tends to find fault with others. (A-) </w:t>
            </w:r>
          </w:p>
        </w:tc>
        <w:tc>
          <w:tcPr>
            <w:tcW w:w="935" w:type="dxa"/>
          </w:tcPr>
          <w:p w14:paraId="1A605EA0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936" w:type="dxa"/>
          </w:tcPr>
          <w:p w14:paraId="7E1ADBD7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20 </w:t>
            </w:r>
          </w:p>
        </w:tc>
        <w:tc>
          <w:tcPr>
            <w:tcW w:w="935" w:type="dxa"/>
          </w:tcPr>
          <w:p w14:paraId="6770BE6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21 </w:t>
            </w:r>
          </w:p>
        </w:tc>
        <w:tc>
          <w:tcPr>
            <w:tcW w:w="936" w:type="dxa"/>
          </w:tcPr>
          <w:p w14:paraId="6B44E2C2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31 </w:t>
            </w:r>
          </w:p>
        </w:tc>
        <w:tc>
          <w:tcPr>
            <w:tcW w:w="936" w:type="dxa"/>
          </w:tcPr>
          <w:p w14:paraId="4CBC23E9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8 </w:t>
            </w:r>
          </w:p>
        </w:tc>
        <w:tc>
          <w:tcPr>
            <w:tcW w:w="609" w:type="dxa"/>
          </w:tcPr>
          <w:p w14:paraId="68BA9029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3ACAB370" w14:textId="77777777" w:rsidTr="0097344E">
        <w:trPr>
          <w:trHeight w:val="380"/>
        </w:trPr>
        <w:tc>
          <w:tcPr>
            <w:tcW w:w="3227" w:type="dxa"/>
          </w:tcPr>
          <w:p w14:paraId="2ED8370F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is relaxed, handles stress well. (ES) </w:t>
            </w:r>
          </w:p>
        </w:tc>
        <w:tc>
          <w:tcPr>
            <w:tcW w:w="935" w:type="dxa"/>
          </w:tcPr>
          <w:p w14:paraId="37C4FCF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0 </w:t>
            </w:r>
          </w:p>
        </w:tc>
        <w:tc>
          <w:tcPr>
            <w:tcW w:w="936" w:type="dxa"/>
          </w:tcPr>
          <w:p w14:paraId="1B2A34C7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9 </w:t>
            </w:r>
          </w:p>
        </w:tc>
        <w:tc>
          <w:tcPr>
            <w:tcW w:w="935" w:type="dxa"/>
          </w:tcPr>
          <w:p w14:paraId="3D3778FB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3 </w:t>
            </w:r>
          </w:p>
        </w:tc>
        <w:tc>
          <w:tcPr>
            <w:tcW w:w="936" w:type="dxa"/>
          </w:tcPr>
          <w:p w14:paraId="142901F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7 </w:t>
            </w:r>
          </w:p>
        </w:tc>
        <w:tc>
          <w:tcPr>
            <w:tcW w:w="936" w:type="dxa"/>
          </w:tcPr>
          <w:p w14:paraId="043E015C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60 </w:t>
            </w:r>
          </w:p>
        </w:tc>
        <w:tc>
          <w:tcPr>
            <w:tcW w:w="609" w:type="dxa"/>
          </w:tcPr>
          <w:p w14:paraId="59C6CD9C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22C2EC6C" w14:textId="77777777" w:rsidTr="0097344E">
        <w:trPr>
          <w:trHeight w:val="380"/>
        </w:trPr>
        <w:tc>
          <w:tcPr>
            <w:tcW w:w="3227" w:type="dxa"/>
          </w:tcPr>
          <w:p w14:paraId="0D529A65" w14:textId="77777777" w:rsidR="00E20CE8" w:rsidRPr="0010559F" w:rsidRDefault="00E20CE8" w:rsidP="0010559F">
            <w:pPr>
              <w:spacing w:before="0" w:after="200"/>
              <w:ind w:firstLine="142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gets nervous easily. (ES-)         </w:t>
            </w:r>
          </w:p>
        </w:tc>
        <w:tc>
          <w:tcPr>
            <w:tcW w:w="935" w:type="dxa"/>
          </w:tcPr>
          <w:p w14:paraId="34F9CBD7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1 </w:t>
            </w:r>
          </w:p>
        </w:tc>
        <w:tc>
          <w:tcPr>
            <w:tcW w:w="936" w:type="dxa"/>
          </w:tcPr>
          <w:p w14:paraId="6E0DC4F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04 </w:t>
            </w:r>
          </w:p>
        </w:tc>
        <w:tc>
          <w:tcPr>
            <w:tcW w:w="935" w:type="dxa"/>
          </w:tcPr>
          <w:p w14:paraId="2149BA48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27 </w:t>
            </w:r>
          </w:p>
        </w:tc>
        <w:tc>
          <w:tcPr>
            <w:tcW w:w="936" w:type="dxa"/>
          </w:tcPr>
          <w:p w14:paraId="247C1687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.06 </w:t>
            </w:r>
          </w:p>
        </w:tc>
        <w:tc>
          <w:tcPr>
            <w:tcW w:w="936" w:type="dxa"/>
          </w:tcPr>
          <w:p w14:paraId="4778FFA0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 xml:space="preserve">-.46 </w:t>
            </w:r>
          </w:p>
        </w:tc>
        <w:tc>
          <w:tcPr>
            <w:tcW w:w="609" w:type="dxa"/>
          </w:tcPr>
          <w:p w14:paraId="07F37B04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5D92989E" w14:textId="77777777" w:rsidTr="0097344E">
        <w:trPr>
          <w:trHeight w:val="369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2AF4A5E8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nil"/>
            </w:tcBorders>
          </w:tcPr>
          <w:p w14:paraId="068D7161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Factor correlations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7B433D46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38D8925D" w14:textId="77777777" w:rsidTr="0097344E">
        <w:trPr>
          <w:trHeight w:val="380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5BF5DEB5" w14:textId="77777777" w:rsidR="00E20CE8" w:rsidRPr="0010559F" w:rsidRDefault="00E20CE8" w:rsidP="0010559F">
            <w:pPr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026DA285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30076D9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03DC34F6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1E8687B" w14:textId="77777777" w:rsidR="00E20CE8" w:rsidRPr="0010559F" w:rsidRDefault="00E20CE8" w:rsidP="0010559F">
            <w:pPr>
              <w:tabs>
                <w:tab w:val="decimal" w:pos="317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BFD097B" w14:textId="77777777" w:rsidR="00E20CE8" w:rsidRPr="0010559F" w:rsidRDefault="00E20CE8" w:rsidP="0010559F">
            <w:pPr>
              <w:tabs>
                <w:tab w:val="decimal" w:pos="459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75618281" w14:textId="77777777" w:rsidR="00E20CE8" w:rsidRPr="0010559F" w:rsidRDefault="00E20CE8" w:rsidP="0010559F">
            <w:pPr>
              <w:tabs>
                <w:tab w:val="decimal" w:pos="459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2DE34238" w14:textId="77777777" w:rsidTr="0097344E">
        <w:trPr>
          <w:trHeight w:val="380"/>
        </w:trPr>
        <w:tc>
          <w:tcPr>
            <w:tcW w:w="3227" w:type="dxa"/>
            <w:tcBorders>
              <w:top w:val="single" w:sz="4" w:space="0" w:color="auto"/>
            </w:tcBorders>
          </w:tcPr>
          <w:p w14:paraId="6773CB3B" w14:textId="77777777" w:rsidR="00E20CE8" w:rsidRPr="0010559F" w:rsidRDefault="00E20CE8" w:rsidP="0010559F">
            <w:pPr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0488148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9481BE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54424704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DAB3B00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D031A9B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B20A191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0D559463" w14:textId="77777777" w:rsidTr="0097344E">
        <w:trPr>
          <w:trHeight w:val="380"/>
        </w:trPr>
        <w:tc>
          <w:tcPr>
            <w:tcW w:w="3227" w:type="dxa"/>
          </w:tcPr>
          <w:p w14:paraId="027032A4" w14:textId="77777777" w:rsidR="00E20CE8" w:rsidRPr="0010559F" w:rsidRDefault="00E20CE8" w:rsidP="0010559F">
            <w:pPr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35" w:type="dxa"/>
          </w:tcPr>
          <w:p w14:paraId="25537E51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36" w:type="dxa"/>
          </w:tcPr>
          <w:p w14:paraId="0F21C0DF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35" w:type="dxa"/>
          </w:tcPr>
          <w:p w14:paraId="1CF0F485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62E14D0F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785621DF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</w:tcPr>
          <w:p w14:paraId="1B5E57A8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10559F" w:rsidRPr="0010559F" w14:paraId="37AF2610" w14:textId="77777777" w:rsidTr="0097344E">
        <w:trPr>
          <w:trHeight w:val="380"/>
        </w:trPr>
        <w:tc>
          <w:tcPr>
            <w:tcW w:w="3227" w:type="dxa"/>
          </w:tcPr>
          <w:p w14:paraId="272A50F7" w14:textId="77777777" w:rsidR="00E20CE8" w:rsidRPr="0010559F" w:rsidRDefault="00E20CE8" w:rsidP="0010559F">
            <w:pPr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35" w:type="dxa"/>
          </w:tcPr>
          <w:p w14:paraId="1D70D3A6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36" w:type="dxa"/>
          </w:tcPr>
          <w:p w14:paraId="0C743876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35" w:type="dxa"/>
          </w:tcPr>
          <w:p w14:paraId="61A6C056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36" w:type="dxa"/>
          </w:tcPr>
          <w:p w14:paraId="552D894B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36" w:type="dxa"/>
          </w:tcPr>
          <w:p w14:paraId="4EF8EB38" w14:textId="77777777" w:rsidR="00E20CE8" w:rsidRPr="0010559F" w:rsidRDefault="00E20CE8" w:rsidP="0010559F">
            <w:pPr>
              <w:tabs>
                <w:tab w:val="decimal" w:pos="471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</w:tcPr>
          <w:p w14:paraId="3E64AF8A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E20CE8" w:rsidRPr="0010559F" w14:paraId="4F358D0C" w14:textId="77777777" w:rsidTr="0097344E">
        <w:trPr>
          <w:trHeight w:val="392"/>
        </w:trPr>
        <w:tc>
          <w:tcPr>
            <w:tcW w:w="3227" w:type="dxa"/>
          </w:tcPr>
          <w:p w14:paraId="555400FD" w14:textId="77777777" w:rsidR="00E20CE8" w:rsidRPr="0010559F" w:rsidRDefault="00E20CE8" w:rsidP="0010559F">
            <w:pPr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935" w:type="dxa"/>
          </w:tcPr>
          <w:p w14:paraId="12B6C733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36" w:type="dxa"/>
          </w:tcPr>
          <w:p w14:paraId="0904A87A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35" w:type="dxa"/>
          </w:tcPr>
          <w:p w14:paraId="12C00599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21</w:t>
            </w:r>
          </w:p>
        </w:tc>
        <w:tc>
          <w:tcPr>
            <w:tcW w:w="936" w:type="dxa"/>
          </w:tcPr>
          <w:p w14:paraId="6BA377AD" w14:textId="77777777" w:rsidR="00E20CE8" w:rsidRPr="0010559F" w:rsidRDefault="00E20CE8" w:rsidP="0010559F">
            <w:pPr>
              <w:tabs>
                <w:tab w:val="decimal" w:pos="374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10559F">
              <w:rPr>
                <w:rFonts w:eastAsia="Calibri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36" w:type="dxa"/>
          </w:tcPr>
          <w:p w14:paraId="7933116B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</w:tcPr>
          <w:p w14:paraId="37303387" w14:textId="77777777" w:rsidR="00E20CE8" w:rsidRPr="0010559F" w:rsidRDefault="00E20CE8" w:rsidP="0010559F">
            <w:pPr>
              <w:tabs>
                <w:tab w:val="decimal" w:pos="553"/>
              </w:tabs>
              <w:spacing w:before="0" w:after="200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</w:tbl>
    <w:p w14:paraId="5470D861" w14:textId="77777777" w:rsidR="00E20CE8" w:rsidRPr="0010559F" w:rsidRDefault="00E20CE8" w:rsidP="0010559F">
      <w:pPr>
        <w:spacing w:before="0" w:after="200"/>
        <w:rPr>
          <w:rFonts w:eastAsia="Calibri" w:cs="Times New Roman"/>
          <w:color w:val="000000" w:themeColor="text1"/>
          <w:sz w:val="20"/>
          <w:szCs w:val="20"/>
          <w:lang w:val="en-CA"/>
        </w:rPr>
      </w:pPr>
    </w:p>
    <w:p w14:paraId="0829E4F9" w14:textId="3C8068F1" w:rsidR="00E20CE8" w:rsidRPr="0010559F" w:rsidRDefault="00E20CE8" w:rsidP="0010559F">
      <w:pPr>
        <w:spacing w:before="0" w:after="200"/>
        <w:rPr>
          <w:rFonts w:eastAsia="Calibri" w:cs="Times New Roman"/>
          <w:color w:val="000000" w:themeColor="text1"/>
          <w:sz w:val="20"/>
          <w:szCs w:val="20"/>
          <w:lang w:val="en-CA"/>
        </w:rPr>
        <w:sectPr w:rsidR="00E20CE8" w:rsidRPr="0010559F" w:rsidSect="00E20CE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  <w:r w:rsidRPr="0010559F">
        <w:rPr>
          <w:rFonts w:eastAsia="Calibri" w:cs="Times New Roman"/>
          <w:i/>
          <w:color w:val="000000" w:themeColor="text1"/>
          <w:sz w:val="20"/>
          <w:szCs w:val="20"/>
          <w:lang w:val="en-CA"/>
        </w:rPr>
        <w:t>Note</w:t>
      </w:r>
      <w:r w:rsidRPr="0010559F">
        <w:rPr>
          <w:rFonts w:eastAsia="Calibri" w:cs="Times New Roman"/>
          <w:color w:val="000000" w:themeColor="text1"/>
          <w:sz w:val="20"/>
          <w:szCs w:val="20"/>
          <w:lang w:val="en-CA"/>
        </w:rPr>
        <w:t xml:space="preserve">. Standardized loadings from an exploratory structure equation model (ESEM) controlling for acquiescent responding. Target loadings are in boldface. </w:t>
      </w:r>
      <w:r w:rsidRPr="0010559F">
        <w:rPr>
          <w:rFonts w:eastAsia="Calibri" w:cs="Times New Roman"/>
          <w:color w:val="000000" w:themeColor="text1"/>
          <w:sz w:val="20"/>
          <w:szCs w:val="20"/>
        </w:rPr>
        <w:t>O = Openness; C = Conscientiousness; E = Extraversion; A = Agreeabl</w:t>
      </w:r>
      <w:r w:rsidR="005F3E59" w:rsidRPr="0010559F">
        <w:rPr>
          <w:rFonts w:eastAsia="Calibri" w:cs="Times New Roman"/>
          <w:color w:val="000000" w:themeColor="text1"/>
          <w:sz w:val="20"/>
          <w:szCs w:val="20"/>
        </w:rPr>
        <w:t>eness; ES = Emotional stability</w:t>
      </w:r>
    </w:p>
    <w:p w14:paraId="00BF8E43" w14:textId="25FE64F8" w:rsidR="00FA4CB9" w:rsidRPr="0010559F" w:rsidRDefault="00FA4CB9" w:rsidP="0010559F">
      <w:pPr>
        <w:rPr>
          <w:rFonts w:eastAsia="Calibri" w:cs="Times New Roman"/>
          <w:color w:val="000000" w:themeColor="text1"/>
          <w:sz w:val="22"/>
        </w:rPr>
      </w:pPr>
      <w:r w:rsidRPr="0010559F">
        <w:rPr>
          <w:rFonts w:eastAsia="Calibri" w:cs="Times New Roman"/>
          <w:color w:val="000000" w:themeColor="text1"/>
          <w:sz w:val="20"/>
          <w:szCs w:val="24"/>
          <w:lang w:val="en-CA"/>
        </w:rPr>
        <w:lastRenderedPageBreak/>
        <w:t xml:space="preserve">Supplementary </w:t>
      </w:r>
      <w:r w:rsidRPr="0010559F">
        <w:rPr>
          <w:rFonts w:eastAsia="Calibri" w:cs="Times New Roman"/>
          <w:color w:val="000000" w:themeColor="text1"/>
          <w:sz w:val="22"/>
        </w:rPr>
        <w:t>Table 2</w:t>
      </w:r>
    </w:p>
    <w:p w14:paraId="4FC154CA" w14:textId="77777777" w:rsidR="00FA4CB9" w:rsidRPr="0010559F" w:rsidRDefault="00FA4CB9" w:rsidP="0010559F">
      <w:pPr>
        <w:rPr>
          <w:rFonts w:eastAsia="Calibri" w:cs="Times New Roman"/>
          <w:color w:val="000000" w:themeColor="text1"/>
          <w:sz w:val="22"/>
        </w:rPr>
      </w:pPr>
      <w:r w:rsidRPr="0010559F">
        <w:rPr>
          <w:rFonts w:cs="Times New Roman"/>
          <w:i/>
          <w:color w:val="000000" w:themeColor="text1"/>
          <w:sz w:val="22"/>
        </w:rPr>
        <w:t>Predicting teacher-assigned grades in mathematics and Germa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70"/>
        <w:gridCol w:w="1353"/>
        <w:gridCol w:w="1198"/>
        <w:gridCol w:w="1170"/>
        <w:gridCol w:w="1190"/>
        <w:gridCol w:w="1176"/>
      </w:tblGrid>
      <w:tr w:rsidR="0010559F" w:rsidRPr="0010559F" w14:paraId="56DD59BC" w14:textId="77777777" w:rsidTr="00D2423E">
        <w:tc>
          <w:tcPr>
            <w:tcW w:w="2520" w:type="dxa"/>
          </w:tcPr>
          <w:p w14:paraId="46E0B01D" w14:textId="77777777" w:rsidR="00B844FE" w:rsidRPr="0010559F" w:rsidRDefault="00B844FE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34D11D94" w14:textId="77777777" w:rsidR="00B844FE" w:rsidRPr="0010559F" w:rsidRDefault="00B844FE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4911" w:type="dxa"/>
            <w:gridSpan w:val="4"/>
            <w:vAlign w:val="center"/>
          </w:tcPr>
          <w:p w14:paraId="37B02775" w14:textId="052086C5" w:rsidR="00B844FE" w:rsidRPr="0010559F" w:rsidRDefault="00B844FE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Teacher-assigned grades</w:t>
            </w:r>
          </w:p>
        </w:tc>
        <w:tc>
          <w:tcPr>
            <w:tcW w:w="1176" w:type="dxa"/>
          </w:tcPr>
          <w:p w14:paraId="7BE68DDD" w14:textId="77777777" w:rsidR="00B844FE" w:rsidRPr="0010559F" w:rsidRDefault="00B844FE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776CA612" w14:textId="77777777" w:rsidTr="0097344E">
        <w:tc>
          <w:tcPr>
            <w:tcW w:w="2520" w:type="dxa"/>
          </w:tcPr>
          <w:p w14:paraId="46DEA8EB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67031503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  <w:vAlign w:val="center"/>
          </w:tcPr>
          <w:p w14:paraId="7C4A0587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Mathematics</w:t>
            </w:r>
          </w:p>
        </w:tc>
        <w:tc>
          <w:tcPr>
            <w:tcW w:w="1198" w:type="dxa"/>
            <w:vAlign w:val="center"/>
          </w:tcPr>
          <w:p w14:paraId="3EC30C65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5BBF5E60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</w:tcPr>
          <w:p w14:paraId="579460FD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German</w:t>
            </w:r>
          </w:p>
        </w:tc>
        <w:tc>
          <w:tcPr>
            <w:tcW w:w="1176" w:type="dxa"/>
          </w:tcPr>
          <w:p w14:paraId="7259BB20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1B7297C2" w14:textId="77777777" w:rsidTr="0097344E">
        <w:tc>
          <w:tcPr>
            <w:tcW w:w="2520" w:type="dxa"/>
            <w:tcBorders>
              <w:bottom w:val="single" w:sz="4" w:space="0" w:color="auto"/>
            </w:tcBorders>
          </w:tcPr>
          <w:p w14:paraId="1E2BECAA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622ED6F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ß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4FB6D3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C9A22D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383520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ß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175AF95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81C9451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95% CI</w:t>
            </w:r>
          </w:p>
        </w:tc>
      </w:tr>
      <w:tr w:rsidR="0010559F" w:rsidRPr="0010559F" w14:paraId="4526F2CD" w14:textId="77777777" w:rsidTr="0097344E">
        <w:tc>
          <w:tcPr>
            <w:tcW w:w="2520" w:type="dxa"/>
            <w:tcBorders>
              <w:top w:val="single" w:sz="4" w:space="0" w:color="auto"/>
            </w:tcBorders>
          </w:tcPr>
          <w:p w14:paraId="1634A706" w14:textId="77777777" w:rsidR="00FA4CB9" w:rsidRPr="0010559F" w:rsidRDefault="00FA4CB9" w:rsidP="0010559F">
            <w:pPr>
              <w:spacing w:before="0" w:after="0"/>
              <w:rPr>
                <w:rFonts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F857D5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5E4E9198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73460F2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77C687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1082619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0AA6D11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18181262" w14:textId="77777777" w:rsidTr="0097344E">
        <w:tc>
          <w:tcPr>
            <w:tcW w:w="2520" w:type="dxa"/>
          </w:tcPr>
          <w:p w14:paraId="023D8336" w14:textId="792508DB" w:rsidR="00FA4CB9" w:rsidRPr="0010559F" w:rsidRDefault="00295CE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Model 2 with covariates</w:t>
            </w:r>
          </w:p>
        </w:tc>
        <w:tc>
          <w:tcPr>
            <w:tcW w:w="1170" w:type="dxa"/>
          </w:tcPr>
          <w:p w14:paraId="0CDF4ED7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</w:tcPr>
          <w:p w14:paraId="6DE045A1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8" w:type="dxa"/>
          </w:tcPr>
          <w:p w14:paraId="4FDC12CF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48CA7E51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</w:tcPr>
          <w:p w14:paraId="1B5CD194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6" w:type="dxa"/>
          </w:tcPr>
          <w:p w14:paraId="52E0E0AC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7F84DBB6" w14:textId="77777777" w:rsidTr="0097344E">
        <w:tc>
          <w:tcPr>
            <w:tcW w:w="2520" w:type="dxa"/>
            <w:vAlign w:val="center"/>
          </w:tcPr>
          <w:p w14:paraId="6E8602A7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Direct effects</w:t>
            </w:r>
          </w:p>
        </w:tc>
        <w:tc>
          <w:tcPr>
            <w:tcW w:w="1170" w:type="dxa"/>
          </w:tcPr>
          <w:p w14:paraId="2620C4B2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</w:tcPr>
          <w:p w14:paraId="5226963D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8" w:type="dxa"/>
          </w:tcPr>
          <w:p w14:paraId="2D5E7721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1C0D0615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</w:tcPr>
          <w:p w14:paraId="3AAF05FB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6" w:type="dxa"/>
          </w:tcPr>
          <w:p w14:paraId="67854A6B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170"/>
        <w:gridCol w:w="1353"/>
        <w:gridCol w:w="1198"/>
        <w:gridCol w:w="1170"/>
        <w:gridCol w:w="1190"/>
        <w:gridCol w:w="1176"/>
      </w:tblGrid>
      <w:tr w:rsidR="0010559F" w:rsidRPr="0010559F" w14:paraId="46465EF9" w14:textId="77777777" w:rsidTr="0097344E">
        <w:tc>
          <w:tcPr>
            <w:tcW w:w="2520" w:type="dxa"/>
            <w:vAlign w:val="center"/>
          </w:tcPr>
          <w:p w14:paraId="26EDC416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Test score</w:t>
            </w:r>
            <w:r w:rsidRPr="0010559F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A885A49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36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2BFC514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09C6D176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34, .39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5E45FA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23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5AAF64CE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vAlign w:val="bottom"/>
          </w:tcPr>
          <w:p w14:paraId="15BB1CA3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21, .26]</w:t>
            </w:r>
          </w:p>
        </w:tc>
      </w:tr>
      <w:tr w:rsidR="0010559F" w:rsidRPr="0010559F" w14:paraId="420A5E69" w14:textId="77777777" w:rsidTr="0010559F">
        <w:tc>
          <w:tcPr>
            <w:tcW w:w="2520" w:type="dxa"/>
            <w:shd w:val="clear" w:color="auto" w:fill="auto"/>
            <w:vAlign w:val="center"/>
          </w:tcPr>
          <w:p w14:paraId="14B6546C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bookmarkStart w:id="0" w:name="_GoBack" w:colFirst="0" w:colLast="6"/>
            <w:r w:rsidRPr="0010559F">
              <w:rPr>
                <w:rFonts w:cs="Times New Roman"/>
                <w:color w:val="000000" w:themeColor="text1"/>
                <w:sz w:val="22"/>
              </w:rPr>
              <w:t>Opennes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D15E2B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2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48167488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5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2081683D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4, -.00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88B60B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5ABC7B38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BCFE82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1, .07]</w:t>
            </w:r>
          </w:p>
        </w:tc>
      </w:tr>
      <w:tr w:rsidR="0010559F" w:rsidRPr="0010559F" w14:paraId="103788C7" w14:textId="77777777" w:rsidTr="0010559F">
        <w:tc>
          <w:tcPr>
            <w:tcW w:w="2520" w:type="dxa"/>
            <w:shd w:val="clear" w:color="auto" w:fill="auto"/>
            <w:vAlign w:val="center"/>
          </w:tcPr>
          <w:p w14:paraId="22D4C31B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onscientiousnes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4D97EF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26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56CA7D58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1378AC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23, .28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D4177D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23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7595E16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1F57288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20, .26]</w:t>
            </w:r>
          </w:p>
        </w:tc>
      </w:tr>
      <w:tr w:rsidR="0010559F" w:rsidRPr="0010559F" w14:paraId="7E78BDDE" w14:textId="77777777" w:rsidTr="0010559F">
        <w:tc>
          <w:tcPr>
            <w:tcW w:w="2520" w:type="dxa"/>
            <w:shd w:val="clear" w:color="auto" w:fill="auto"/>
            <w:vAlign w:val="center"/>
          </w:tcPr>
          <w:p w14:paraId="3D86E4B4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xtravers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009FE2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8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6202A0C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9DEDFE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10, -.05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40E3E2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6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527320B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5BA7DC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4, .09]</w:t>
            </w:r>
          </w:p>
        </w:tc>
      </w:tr>
      <w:tr w:rsidR="0010559F" w:rsidRPr="0010559F" w14:paraId="4FFC02CF" w14:textId="77777777" w:rsidTr="0010559F">
        <w:tc>
          <w:tcPr>
            <w:tcW w:w="2520" w:type="dxa"/>
            <w:shd w:val="clear" w:color="auto" w:fill="auto"/>
            <w:vAlign w:val="center"/>
          </w:tcPr>
          <w:p w14:paraId="7918E7C7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Agreeablenes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80C07E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8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25657DB6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1948416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12, -.04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9C1914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15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747B135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0A1F33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21, -.10]</w:t>
            </w:r>
          </w:p>
        </w:tc>
      </w:tr>
      <w:tr w:rsidR="0010559F" w:rsidRPr="0010559F" w14:paraId="332746C3" w14:textId="77777777" w:rsidTr="0010559F">
        <w:tc>
          <w:tcPr>
            <w:tcW w:w="2520" w:type="dxa"/>
            <w:shd w:val="clear" w:color="auto" w:fill="auto"/>
            <w:vAlign w:val="center"/>
          </w:tcPr>
          <w:p w14:paraId="12048EC7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motional stability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3E61805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3D346CB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F3B1D0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4, .10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D5044F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5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3C132D1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6B54510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1, .08]</w:t>
            </w:r>
          </w:p>
        </w:tc>
      </w:tr>
      <w:bookmarkEnd w:id="0"/>
      <w:tr w:rsidR="0010559F" w:rsidRPr="0010559F" w14:paraId="78FCC801" w14:textId="77777777" w:rsidTr="0097344E">
        <w:tc>
          <w:tcPr>
            <w:tcW w:w="2520" w:type="dxa"/>
            <w:vAlign w:val="center"/>
          </w:tcPr>
          <w:p w14:paraId="04D2796A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Male gender</w:t>
            </w:r>
            <w:r w:rsidRPr="0010559F">
              <w:rPr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88916E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2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273FEC1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87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A514B5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0, .05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C3C3F5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14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2041842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vAlign w:val="bottom"/>
          </w:tcPr>
          <w:p w14:paraId="0C782A5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17, -.11]</w:t>
            </w:r>
          </w:p>
        </w:tc>
      </w:tr>
      <w:tr w:rsidR="0010559F" w:rsidRPr="0010559F" w14:paraId="3E0AE388" w14:textId="77777777" w:rsidTr="0097344E">
        <w:tc>
          <w:tcPr>
            <w:tcW w:w="2520" w:type="dxa"/>
            <w:vAlign w:val="center"/>
          </w:tcPr>
          <w:p w14:paraId="1491D95C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Language minority</w:t>
            </w:r>
            <w:r w:rsidRPr="0010559F">
              <w:rPr>
                <w:rFonts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A4C4FCD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1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1C9E39D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447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7D1E138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3, .01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5DFBF6B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5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73BF2723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vAlign w:val="bottom"/>
          </w:tcPr>
          <w:p w14:paraId="074D5D8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7, -.03]</w:t>
            </w:r>
          </w:p>
        </w:tc>
      </w:tr>
      <w:tr w:rsidR="0010559F" w:rsidRPr="0010559F" w14:paraId="0EBAC3D4" w14:textId="77777777" w:rsidTr="0097344E">
        <w:tc>
          <w:tcPr>
            <w:tcW w:w="2520" w:type="dxa"/>
            <w:vAlign w:val="center"/>
          </w:tcPr>
          <w:p w14:paraId="42C7B52B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HISEI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7E0785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37F32513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436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05E226B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1, .03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F5138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9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07FAE6F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vAlign w:val="bottom"/>
          </w:tcPr>
          <w:p w14:paraId="3F7BE2D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6, .11]</w:t>
            </w:r>
          </w:p>
        </w:tc>
      </w:tr>
    </w:tbl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70"/>
        <w:gridCol w:w="1353"/>
        <w:gridCol w:w="601"/>
        <w:gridCol w:w="7"/>
        <w:gridCol w:w="590"/>
        <w:gridCol w:w="1170"/>
        <w:gridCol w:w="1190"/>
        <w:gridCol w:w="1176"/>
      </w:tblGrid>
      <w:tr w:rsidR="0010559F" w:rsidRPr="0010559F" w14:paraId="42E61FD2" w14:textId="77777777" w:rsidTr="0097344E">
        <w:tc>
          <w:tcPr>
            <w:tcW w:w="2520" w:type="dxa"/>
            <w:vAlign w:val="center"/>
          </w:tcPr>
          <w:p w14:paraId="2DF74E72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Indirect effects</w:t>
            </w:r>
          </w:p>
        </w:tc>
        <w:tc>
          <w:tcPr>
            <w:tcW w:w="1170" w:type="dxa"/>
            <w:vAlign w:val="bottom"/>
          </w:tcPr>
          <w:p w14:paraId="03892843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  <w:vAlign w:val="bottom"/>
          </w:tcPr>
          <w:p w14:paraId="3FDA3256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8" w:type="dxa"/>
            <w:gridSpan w:val="3"/>
            <w:vAlign w:val="bottom"/>
          </w:tcPr>
          <w:p w14:paraId="30C9D63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vAlign w:val="bottom"/>
          </w:tcPr>
          <w:p w14:paraId="4A2C1F6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  <w:vAlign w:val="bottom"/>
          </w:tcPr>
          <w:p w14:paraId="19BD6BF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6" w:type="dxa"/>
            <w:vAlign w:val="bottom"/>
          </w:tcPr>
          <w:p w14:paraId="12E3A96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3B880827" w14:textId="77777777" w:rsidTr="0010559F">
        <w:tc>
          <w:tcPr>
            <w:tcW w:w="2520" w:type="dxa"/>
            <w:shd w:val="clear" w:color="auto" w:fill="auto"/>
            <w:vAlign w:val="center"/>
          </w:tcPr>
          <w:p w14:paraId="115F8180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Opennes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F7C68C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1788A16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90</w:t>
            </w:r>
          </w:p>
        </w:tc>
        <w:tc>
          <w:tcPr>
            <w:tcW w:w="1198" w:type="dxa"/>
            <w:gridSpan w:val="3"/>
            <w:shd w:val="clear" w:color="auto" w:fill="auto"/>
            <w:vAlign w:val="bottom"/>
          </w:tcPr>
          <w:p w14:paraId="6FA5D81E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0, .02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60EAF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2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4922C72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63E9FD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1, .03]</w:t>
            </w:r>
          </w:p>
        </w:tc>
      </w:tr>
      <w:tr w:rsidR="0010559F" w:rsidRPr="0010559F" w14:paraId="6FDB7E9F" w14:textId="77777777" w:rsidTr="0010559F">
        <w:tc>
          <w:tcPr>
            <w:tcW w:w="2520" w:type="dxa"/>
            <w:shd w:val="clear" w:color="auto" w:fill="auto"/>
            <w:vAlign w:val="center"/>
          </w:tcPr>
          <w:p w14:paraId="6CAD8759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onscientiousnes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82E5099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2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03D6F3B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1198" w:type="dxa"/>
            <w:gridSpan w:val="3"/>
            <w:shd w:val="clear" w:color="auto" w:fill="auto"/>
            <w:vAlign w:val="bottom"/>
          </w:tcPr>
          <w:p w14:paraId="6851AB05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3, -.01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1AC758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2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3E5E3D5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064A35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3, -.01]</w:t>
            </w:r>
          </w:p>
        </w:tc>
      </w:tr>
      <w:tr w:rsidR="0010559F" w:rsidRPr="0010559F" w14:paraId="5D097DF8" w14:textId="77777777" w:rsidTr="0010559F">
        <w:tc>
          <w:tcPr>
            <w:tcW w:w="2520" w:type="dxa"/>
            <w:shd w:val="clear" w:color="auto" w:fill="auto"/>
            <w:vAlign w:val="center"/>
          </w:tcPr>
          <w:p w14:paraId="52958C2D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xtraversio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E2F824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3</w:t>
            </w:r>
          </w:p>
        </w:tc>
        <w:tc>
          <w:tcPr>
            <w:tcW w:w="1353" w:type="dxa"/>
            <w:shd w:val="clear" w:color="auto" w:fill="auto"/>
            <w:vAlign w:val="bottom"/>
          </w:tcPr>
          <w:p w14:paraId="0FA58ECD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gridSpan w:val="3"/>
            <w:shd w:val="clear" w:color="auto" w:fill="auto"/>
            <w:vAlign w:val="bottom"/>
          </w:tcPr>
          <w:p w14:paraId="5D63FA01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4, -.02]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7AE6A8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1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08EFA343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C56E7D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2, -.01]</w:t>
            </w:r>
          </w:p>
        </w:tc>
      </w:tr>
      <w:tr w:rsidR="0010559F" w:rsidRPr="0010559F" w14:paraId="70317567" w14:textId="77777777" w:rsidTr="0010559F"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14:paraId="503282F6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Agreeablenes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bottom"/>
          </w:tcPr>
          <w:p w14:paraId="3CD6F87A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4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vAlign w:val="bottom"/>
          </w:tcPr>
          <w:p w14:paraId="1E072362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gridSpan w:val="3"/>
            <w:tcBorders>
              <w:bottom w:val="nil"/>
            </w:tcBorders>
            <w:shd w:val="clear" w:color="auto" w:fill="auto"/>
            <w:vAlign w:val="bottom"/>
          </w:tcPr>
          <w:p w14:paraId="12E52FE2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5, -.02]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bottom"/>
          </w:tcPr>
          <w:p w14:paraId="7D6ABD4D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3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vAlign w:val="bottom"/>
          </w:tcPr>
          <w:p w14:paraId="02ED28C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vAlign w:val="bottom"/>
          </w:tcPr>
          <w:p w14:paraId="5F4188F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4, -.02]</w:t>
            </w:r>
          </w:p>
        </w:tc>
      </w:tr>
      <w:tr w:rsidR="0010559F" w:rsidRPr="0010559F" w14:paraId="00240AD6" w14:textId="77777777" w:rsidTr="0010559F"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1EE4C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motional stabilit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FB972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A0A1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gridSpan w:val="3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2706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3, .06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0FA511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3C621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C72F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1, .03]</w:t>
            </w:r>
          </w:p>
        </w:tc>
      </w:tr>
      <w:tr w:rsidR="0010559F" w:rsidRPr="0010559F" w14:paraId="68520B03" w14:textId="77777777" w:rsidTr="0097344E"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1C06CB1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Male gender</w:t>
            </w:r>
            <w:r w:rsidRPr="0010559F">
              <w:rPr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E167793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EF6303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gridSpan w:val="3"/>
            <w:tcBorders>
              <w:top w:val="nil"/>
              <w:bottom w:val="nil"/>
            </w:tcBorders>
          </w:tcPr>
          <w:p w14:paraId="55A552A6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3, .05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26096E0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14:paraId="0E88F0C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368A079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5, -.03]</w:t>
            </w:r>
          </w:p>
        </w:tc>
      </w:tr>
      <w:tr w:rsidR="0010559F" w:rsidRPr="0010559F" w14:paraId="09144518" w14:textId="77777777" w:rsidTr="0097344E"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2E7D6628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Language minority</w:t>
            </w:r>
            <w:r w:rsidRPr="0010559F">
              <w:rPr>
                <w:rFonts w:cs="Times New Roman"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BC4CDDF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81AA67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gridSpan w:val="3"/>
            <w:tcBorders>
              <w:top w:val="nil"/>
              <w:bottom w:val="nil"/>
            </w:tcBorders>
          </w:tcPr>
          <w:p w14:paraId="61714E3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5, -.04]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2D2812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14:paraId="70B18198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64C5888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4, -.03]</w:t>
            </w:r>
          </w:p>
        </w:tc>
      </w:tr>
      <w:tr w:rsidR="0010559F" w:rsidRPr="0010559F" w14:paraId="26DB995A" w14:textId="77777777" w:rsidTr="0097344E"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14:paraId="69AB6236" w14:textId="77777777" w:rsidR="00FA4CB9" w:rsidRPr="0010559F" w:rsidRDefault="00FA4CB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HISEI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6EE3B02B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10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2FEA59C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98" w:type="dxa"/>
            <w:gridSpan w:val="3"/>
            <w:tcBorders>
              <w:top w:val="nil"/>
              <w:bottom w:val="single" w:sz="4" w:space="0" w:color="auto"/>
            </w:tcBorders>
          </w:tcPr>
          <w:p w14:paraId="4C841B29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9, .12]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0312E03F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6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vAlign w:val="bottom"/>
          </w:tcPr>
          <w:p w14:paraId="06317707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14:paraId="32B00C7B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5, .07]</w:t>
            </w:r>
          </w:p>
        </w:tc>
      </w:tr>
      <w:tr w:rsidR="0010559F" w:rsidRPr="0010559F" w14:paraId="6A0C072A" w14:textId="77777777" w:rsidTr="0097344E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D1A5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 xml:space="preserve">R²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F59520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6566B740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20.0%</w:t>
            </w:r>
          </w:p>
        </w:tc>
        <w:tc>
          <w:tcPr>
            <w:tcW w:w="11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910F28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FF4381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6CD7AC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19.7%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3EB6EF2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310F904C" w14:textId="77777777" w:rsidTr="0097344E"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6A7BBA82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F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7AF0EC8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1D6C44F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97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</w:tcPr>
          <w:p w14:paraId="2735C04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541E1266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B4C326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1AF5874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964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EE13733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726BB702" w14:textId="77777777" w:rsidTr="0097344E">
        <w:tc>
          <w:tcPr>
            <w:tcW w:w="2520" w:type="dxa"/>
            <w:vAlign w:val="center"/>
          </w:tcPr>
          <w:p w14:paraId="3D1F753F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RMSEA</w:t>
            </w:r>
          </w:p>
        </w:tc>
        <w:tc>
          <w:tcPr>
            <w:tcW w:w="1170" w:type="dxa"/>
          </w:tcPr>
          <w:p w14:paraId="7AE1D038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</w:tcPr>
          <w:p w14:paraId="43FDE87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32</w:t>
            </w:r>
          </w:p>
        </w:tc>
        <w:tc>
          <w:tcPr>
            <w:tcW w:w="601" w:type="dxa"/>
          </w:tcPr>
          <w:p w14:paraId="7ECCA580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597" w:type="dxa"/>
            <w:gridSpan w:val="2"/>
          </w:tcPr>
          <w:p w14:paraId="0BF61225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7A22C59E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</w:tcPr>
          <w:p w14:paraId="230436BC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38</w:t>
            </w:r>
          </w:p>
        </w:tc>
        <w:tc>
          <w:tcPr>
            <w:tcW w:w="1176" w:type="dxa"/>
          </w:tcPr>
          <w:p w14:paraId="73B49958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32373DE7" w14:textId="77777777" w:rsidTr="0097344E">
        <w:trPr>
          <w:trHeight w:val="68"/>
        </w:trPr>
        <w:tc>
          <w:tcPr>
            <w:tcW w:w="2520" w:type="dxa"/>
            <w:vAlign w:val="center"/>
          </w:tcPr>
          <w:p w14:paraId="2958B340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SRMR</w:t>
            </w:r>
          </w:p>
        </w:tc>
        <w:tc>
          <w:tcPr>
            <w:tcW w:w="1170" w:type="dxa"/>
          </w:tcPr>
          <w:p w14:paraId="4AE16AE7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53" w:type="dxa"/>
          </w:tcPr>
          <w:p w14:paraId="44CEF2CA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4</w:t>
            </w:r>
          </w:p>
        </w:tc>
        <w:tc>
          <w:tcPr>
            <w:tcW w:w="601" w:type="dxa"/>
          </w:tcPr>
          <w:p w14:paraId="5245052D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597" w:type="dxa"/>
            <w:gridSpan w:val="2"/>
          </w:tcPr>
          <w:p w14:paraId="3CE4685D" w14:textId="77777777" w:rsidR="00FA4CB9" w:rsidRPr="0010559F" w:rsidRDefault="00FA4C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</w:tcPr>
          <w:p w14:paraId="21848989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0" w:type="dxa"/>
          </w:tcPr>
          <w:p w14:paraId="749D06C3" w14:textId="77777777" w:rsidR="00FA4CB9" w:rsidRPr="0010559F" w:rsidRDefault="00FA4CB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5</w:t>
            </w:r>
          </w:p>
        </w:tc>
        <w:tc>
          <w:tcPr>
            <w:tcW w:w="1176" w:type="dxa"/>
          </w:tcPr>
          <w:p w14:paraId="4719574F" w14:textId="77777777" w:rsidR="00FA4CB9" w:rsidRPr="0010559F" w:rsidRDefault="00FA4CB9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14:paraId="7B65BC41" w14:textId="221AFBEE" w:rsidR="00F23B2F" w:rsidRPr="0010559F" w:rsidRDefault="00FA4CB9" w:rsidP="0010559F">
      <w:pPr>
        <w:spacing w:before="240"/>
        <w:rPr>
          <w:rFonts w:cs="Times New Roman"/>
          <w:color w:val="000000" w:themeColor="text1"/>
          <w:sz w:val="22"/>
          <w:szCs w:val="20"/>
        </w:rPr>
      </w:pPr>
      <w:r w:rsidRPr="0010559F">
        <w:rPr>
          <w:i/>
          <w:color w:val="000000" w:themeColor="text1"/>
        </w:rPr>
        <w:t xml:space="preserve">Note. </w:t>
      </w:r>
      <w:r w:rsidRPr="0010559F">
        <w:rPr>
          <w:rFonts w:cs="Times New Roman"/>
          <w:color w:val="000000" w:themeColor="text1"/>
          <w:sz w:val="22"/>
          <w:szCs w:val="20"/>
        </w:rPr>
        <w:t xml:space="preserve">Coefficients are standardized. </w:t>
      </w:r>
      <w:r w:rsidRPr="0010559F">
        <w:rPr>
          <w:rFonts w:cs="Times New Roman"/>
          <w:color w:val="000000" w:themeColor="text1"/>
          <w:sz w:val="22"/>
          <w:szCs w:val="20"/>
          <w:vertAlign w:val="superscript"/>
        </w:rPr>
        <w:t xml:space="preserve">a </w:t>
      </w:r>
      <w:r w:rsidRPr="0010559F">
        <w:rPr>
          <w:rFonts w:cs="Times New Roman"/>
          <w:color w:val="000000" w:themeColor="text1"/>
          <w:sz w:val="22"/>
          <w:szCs w:val="20"/>
        </w:rPr>
        <w:t xml:space="preserve">Mathematics/ reading test score. </w:t>
      </w:r>
      <w:r w:rsidRPr="0010559F">
        <w:rPr>
          <w:rFonts w:cs="Times New Roman"/>
          <w:color w:val="000000" w:themeColor="text1"/>
          <w:sz w:val="22"/>
          <w:szCs w:val="20"/>
          <w:vertAlign w:val="superscript"/>
        </w:rPr>
        <w:t xml:space="preserve">b </w:t>
      </w:r>
      <w:r w:rsidRPr="0010559F">
        <w:rPr>
          <w:rFonts w:cs="Times New Roman"/>
          <w:color w:val="000000" w:themeColor="text1"/>
          <w:sz w:val="22"/>
          <w:szCs w:val="20"/>
        </w:rPr>
        <w:t>Reference: female.</w:t>
      </w:r>
      <w:r w:rsidRPr="0010559F">
        <w:rPr>
          <w:rFonts w:cs="Times New Roman"/>
          <w:color w:val="000000" w:themeColor="text1"/>
          <w:sz w:val="22"/>
          <w:szCs w:val="20"/>
          <w:vertAlign w:val="superscript"/>
        </w:rPr>
        <w:t xml:space="preserve"> c </w:t>
      </w:r>
      <w:r w:rsidRPr="0010559F">
        <w:rPr>
          <w:rFonts w:cs="Times New Roman"/>
          <w:color w:val="000000" w:themeColor="text1"/>
          <w:sz w:val="22"/>
          <w:szCs w:val="20"/>
        </w:rPr>
        <w:t>Reference: German is first language.</w:t>
      </w:r>
    </w:p>
    <w:p w14:paraId="003FA059" w14:textId="77777777" w:rsidR="00F23B2F" w:rsidRPr="0010559F" w:rsidRDefault="00F23B2F" w:rsidP="0010559F">
      <w:pPr>
        <w:spacing w:before="0" w:after="200" w:line="276" w:lineRule="auto"/>
        <w:rPr>
          <w:rFonts w:cs="Times New Roman"/>
          <w:color w:val="000000" w:themeColor="text1"/>
          <w:sz w:val="22"/>
          <w:szCs w:val="20"/>
        </w:rPr>
      </w:pPr>
      <w:r w:rsidRPr="0010559F">
        <w:rPr>
          <w:rFonts w:cs="Times New Roman"/>
          <w:color w:val="000000" w:themeColor="text1"/>
          <w:sz w:val="22"/>
          <w:szCs w:val="20"/>
        </w:rPr>
        <w:br w:type="page"/>
      </w:r>
    </w:p>
    <w:p w14:paraId="0887FEE6" w14:textId="59DDA996" w:rsidR="00F23B2F" w:rsidRPr="0010559F" w:rsidRDefault="00F23B2F" w:rsidP="0010559F">
      <w:pPr>
        <w:rPr>
          <w:rFonts w:eastAsia="Calibri" w:cs="Times New Roman"/>
          <w:color w:val="000000" w:themeColor="text1"/>
          <w:sz w:val="22"/>
        </w:rPr>
      </w:pPr>
      <w:r w:rsidRPr="0010559F">
        <w:rPr>
          <w:rFonts w:eastAsia="Calibri" w:cs="Times New Roman"/>
          <w:color w:val="000000" w:themeColor="text1"/>
          <w:sz w:val="20"/>
          <w:szCs w:val="24"/>
          <w:lang w:val="en-CA"/>
        </w:rPr>
        <w:lastRenderedPageBreak/>
        <w:t xml:space="preserve">Supplementary </w:t>
      </w:r>
      <w:r w:rsidRPr="0010559F">
        <w:rPr>
          <w:rFonts w:eastAsia="Calibri" w:cs="Times New Roman"/>
          <w:color w:val="000000" w:themeColor="text1"/>
          <w:sz w:val="22"/>
        </w:rPr>
        <w:t>Table 3</w:t>
      </w:r>
    </w:p>
    <w:p w14:paraId="118E2A48" w14:textId="41932E52" w:rsidR="00FB746B" w:rsidRPr="0010559F" w:rsidRDefault="00F23B2F" w:rsidP="0010559F">
      <w:pPr>
        <w:rPr>
          <w:rFonts w:eastAsia="Calibri" w:cs="Times New Roman"/>
          <w:color w:val="000000" w:themeColor="text1"/>
          <w:sz w:val="22"/>
        </w:rPr>
      </w:pPr>
      <w:r w:rsidRPr="0010559F">
        <w:rPr>
          <w:rFonts w:cs="Times New Roman"/>
          <w:i/>
          <w:color w:val="000000" w:themeColor="text1"/>
          <w:sz w:val="22"/>
        </w:rPr>
        <w:t xml:space="preserve">Predicting </w:t>
      </w:r>
      <w:r w:rsidR="002B6818" w:rsidRPr="0010559F">
        <w:rPr>
          <w:rFonts w:cs="Times New Roman"/>
          <w:i/>
          <w:color w:val="000000" w:themeColor="text1"/>
          <w:sz w:val="22"/>
        </w:rPr>
        <w:t>standardized test scores for</w:t>
      </w:r>
      <w:r w:rsidRPr="0010559F">
        <w:rPr>
          <w:rFonts w:cs="Times New Roman"/>
          <w:i/>
          <w:color w:val="000000" w:themeColor="text1"/>
          <w:sz w:val="22"/>
        </w:rPr>
        <w:t xml:space="preserve"> mathematics and </w:t>
      </w:r>
      <w:r w:rsidR="00FB746B" w:rsidRPr="0010559F">
        <w:rPr>
          <w:rFonts w:cs="Times New Roman"/>
          <w:i/>
          <w:color w:val="000000" w:themeColor="text1"/>
          <w:sz w:val="22"/>
        </w:rPr>
        <w:t>read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1171"/>
        <w:gridCol w:w="1365"/>
        <w:gridCol w:w="1178"/>
        <w:gridCol w:w="1171"/>
        <w:gridCol w:w="1191"/>
        <w:gridCol w:w="1178"/>
      </w:tblGrid>
      <w:tr w:rsidR="0010559F" w:rsidRPr="0010559F" w14:paraId="1A1BFD06" w14:textId="77777777" w:rsidTr="005E64F8">
        <w:tc>
          <w:tcPr>
            <w:tcW w:w="2523" w:type="dxa"/>
          </w:tcPr>
          <w:p w14:paraId="0FD65006" w14:textId="77777777" w:rsidR="005E64F8" w:rsidRPr="0010559F" w:rsidRDefault="005E64F8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</w:tcPr>
          <w:p w14:paraId="2BC8BAD1" w14:textId="77777777" w:rsidR="005E64F8" w:rsidRPr="0010559F" w:rsidRDefault="005E64F8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4905" w:type="dxa"/>
            <w:gridSpan w:val="4"/>
            <w:vAlign w:val="center"/>
          </w:tcPr>
          <w:p w14:paraId="524A105A" w14:textId="28305203" w:rsidR="005E64F8" w:rsidRPr="0010559F" w:rsidRDefault="005E64F8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Standardized test scores</w:t>
            </w:r>
          </w:p>
        </w:tc>
        <w:tc>
          <w:tcPr>
            <w:tcW w:w="1178" w:type="dxa"/>
          </w:tcPr>
          <w:p w14:paraId="7E623F1B" w14:textId="77777777" w:rsidR="005E64F8" w:rsidRPr="0010559F" w:rsidRDefault="005E64F8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3DF146A7" w14:textId="77777777" w:rsidTr="005E64F8">
        <w:tc>
          <w:tcPr>
            <w:tcW w:w="2523" w:type="dxa"/>
          </w:tcPr>
          <w:p w14:paraId="15F8D4F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</w:tcPr>
          <w:p w14:paraId="060FB6AB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vAlign w:val="center"/>
          </w:tcPr>
          <w:p w14:paraId="23DF7FE9" w14:textId="2EFAC678" w:rsidR="00FB746B" w:rsidRPr="0010559F" w:rsidRDefault="00117727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M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athematics</w:t>
            </w:r>
          </w:p>
        </w:tc>
        <w:tc>
          <w:tcPr>
            <w:tcW w:w="1178" w:type="dxa"/>
            <w:vAlign w:val="center"/>
          </w:tcPr>
          <w:p w14:paraId="503AD38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</w:tcPr>
          <w:p w14:paraId="7BD2B41E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</w:tcPr>
          <w:p w14:paraId="5D54D251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German</w:t>
            </w:r>
          </w:p>
        </w:tc>
        <w:tc>
          <w:tcPr>
            <w:tcW w:w="1178" w:type="dxa"/>
          </w:tcPr>
          <w:p w14:paraId="1A154B2A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7C640999" w14:textId="77777777" w:rsidTr="005E64F8">
        <w:tc>
          <w:tcPr>
            <w:tcW w:w="2523" w:type="dxa"/>
            <w:tcBorders>
              <w:bottom w:val="single" w:sz="4" w:space="0" w:color="auto"/>
            </w:tcBorders>
          </w:tcPr>
          <w:p w14:paraId="6C303794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10D10A7A" w14:textId="77777777" w:rsidR="00FB746B" w:rsidRPr="0010559F" w:rsidRDefault="00FB746B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ß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3E8B9867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0C627619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95% CI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385945EB" w14:textId="77777777" w:rsidR="00FB746B" w:rsidRPr="0010559F" w:rsidRDefault="00FB746B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ß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3DC21FC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F10A3AD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95% CI</w:t>
            </w:r>
          </w:p>
        </w:tc>
      </w:tr>
      <w:tr w:rsidR="0010559F" w:rsidRPr="0010559F" w14:paraId="29636672" w14:textId="77777777" w:rsidTr="005E64F8"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24D1260C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Model 1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6AD70C1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46CB602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033468F3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CAAEF4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14A9FE5E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58900D84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21AA921E" w14:textId="77777777" w:rsidTr="005E64F8">
        <w:tc>
          <w:tcPr>
            <w:tcW w:w="2523" w:type="dxa"/>
            <w:tcBorders>
              <w:top w:val="nil"/>
            </w:tcBorders>
            <w:vAlign w:val="center"/>
          </w:tcPr>
          <w:p w14:paraId="655DEB58" w14:textId="4CA13EAC" w:rsidR="00FB746B" w:rsidRPr="0010559F" w:rsidRDefault="006C33D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Teacher-assigned grade</w:t>
            </w:r>
          </w:p>
        </w:tc>
        <w:tc>
          <w:tcPr>
            <w:tcW w:w="1171" w:type="dxa"/>
            <w:tcBorders>
              <w:top w:val="nil"/>
            </w:tcBorders>
            <w:vAlign w:val="bottom"/>
          </w:tcPr>
          <w:p w14:paraId="5F1A7731" w14:textId="30BE77CA" w:rsidR="00FB746B" w:rsidRPr="0010559F" w:rsidRDefault="00B41B2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32</w:t>
            </w:r>
          </w:p>
        </w:tc>
        <w:tc>
          <w:tcPr>
            <w:tcW w:w="1365" w:type="dxa"/>
            <w:tcBorders>
              <w:top w:val="nil"/>
            </w:tcBorders>
            <w:vAlign w:val="bottom"/>
          </w:tcPr>
          <w:p w14:paraId="155B860B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tcBorders>
              <w:top w:val="nil"/>
            </w:tcBorders>
            <w:vAlign w:val="bottom"/>
          </w:tcPr>
          <w:p w14:paraId="73321568" w14:textId="29DD876A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3</w:t>
            </w:r>
            <w:r w:rsidR="00307194" w:rsidRPr="0010559F">
              <w:rPr>
                <w:rFonts w:cs="Times New Roman"/>
                <w:color w:val="000000" w:themeColor="text1"/>
                <w:sz w:val="22"/>
              </w:rPr>
              <w:t>0, .34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tcBorders>
              <w:top w:val="nil"/>
            </w:tcBorders>
            <w:vAlign w:val="bottom"/>
          </w:tcPr>
          <w:p w14:paraId="636C2693" w14:textId="2E2358F8" w:rsidR="00FB746B" w:rsidRPr="0010559F" w:rsidRDefault="00B41B2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25</w:t>
            </w:r>
          </w:p>
        </w:tc>
        <w:tc>
          <w:tcPr>
            <w:tcW w:w="1191" w:type="dxa"/>
            <w:tcBorders>
              <w:top w:val="nil"/>
            </w:tcBorders>
            <w:vAlign w:val="bottom"/>
          </w:tcPr>
          <w:p w14:paraId="4710AF8A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tcBorders>
              <w:top w:val="nil"/>
            </w:tcBorders>
            <w:vAlign w:val="bottom"/>
          </w:tcPr>
          <w:p w14:paraId="662B2EAD" w14:textId="009ABBE6" w:rsidR="00FB746B" w:rsidRPr="0010559F" w:rsidRDefault="00EF4924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23, .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2</w:t>
            </w:r>
            <w:r w:rsidRPr="0010559F">
              <w:rPr>
                <w:rFonts w:cs="Times New Roman"/>
                <w:color w:val="000000" w:themeColor="text1"/>
                <w:sz w:val="22"/>
              </w:rPr>
              <w:t>7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5470694A" w14:textId="77777777" w:rsidTr="005E64F8"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58A0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 xml:space="preserve">R²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CB8AFCA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43CC507" w14:textId="6F1C246A" w:rsidR="00FB746B" w:rsidRPr="0010559F" w:rsidRDefault="00FE757A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10.3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A5F85EC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0DA16330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366E19D" w14:textId="79B450AF" w:rsidR="00FB746B" w:rsidRPr="0010559F" w:rsidRDefault="00FE757A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6.2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1CE9E7DA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2FBFEB98" w14:textId="77777777" w:rsidTr="005E64F8">
        <w:tc>
          <w:tcPr>
            <w:tcW w:w="2523" w:type="dxa"/>
            <w:tcBorders>
              <w:top w:val="single" w:sz="4" w:space="0" w:color="auto"/>
              <w:bottom w:val="nil"/>
            </w:tcBorders>
            <w:vAlign w:val="center"/>
          </w:tcPr>
          <w:p w14:paraId="77842694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FI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23C8EEC8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6E7D4199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564A8DB5" w14:textId="0877A0AE" w:rsidR="00FB746B" w:rsidRPr="0010559F" w:rsidRDefault="00E672BD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981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</w:tcPr>
          <w:p w14:paraId="052B2DC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6488CB2A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</w:tcPr>
          <w:p w14:paraId="6EE7053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45AF86B8" w14:textId="77777777" w:rsidTr="005E64F8"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14:paraId="70BDED2C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RMSEA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140B1B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9EE6F5A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B32C089" w14:textId="53A93AF1" w:rsidR="00FB746B" w:rsidRPr="0010559F" w:rsidRDefault="00E672BD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67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51136B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06DCAF2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F0FA165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23F32230" w14:textId="77777777" w:rsidTr="005E64F8">
        <w:tc>
          <w:tcPr>
            <w:tcW w:w="2523" w:type="dxa"/>
            <w:tcBorders>
              <w:top w:val="nil"/>
              <w:bottom w:val="single" w:sz="4" w:space="0" w:color="auto"/>
            </w:tcBorders>
            <w:vAlign w:val="center"/>
          </w:tcPr>
          <w:p w14:paraId="79D01163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SRMR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3E380D48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076268F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65625F9D" w14:textId="1ADD8C5B" w:rsidR="00FB746B" w:rsidRPr="0010559F" w:rsidRDefault="00E672BD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4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09FB0299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7D9F6505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</w:tcPr>
          <w:p w14:paraId="66F36EEB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6661049A" w14:textId="77777777" w:rsidTr="005E64F8">
        <w:tc>
          <w:tcPr>
            <w:tcW w:w="2523" w:type="dxa"/>
            <w:tcBorders>
              <w:top w:val="single" w:sz="4" w:space="0" w:color="auto"/>
            </w:tcBorders>
          </w:tcPr>
          <w:p w14:paraId="417345BB" w14:textId="77777777" w:rsidR="00FB746B" w:rsidRPr="0010559F" w:rsidRDefault="00FB746B" w:rsidP="0010559F">
            <w:pPr>
              <w:spacing w:before="0" w:after="0"/>
              <w:rPr>
                <w:rFonts w:cs="Times New Roman"/>
                <w:i/>
                <w:color w:val="000000" w:themeColor="text1"/>
                <w:sz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E46FCE8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046158A8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592C8A0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B276052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0A6D421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B249B28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575EFC99" w14:textId="77777777" w:rsidTr="005E64F8">
        <w:tc>
          <w:tcPr>
            <w:tcW w:w="2523" w:type="dxa"/>
          </w:tcPr>
          <w:p w14:paraId="32FA80B2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i/>
                <w:color w:val="000000" w:themeColor="text1"/>
                <w:sz w:val="22"/>
              </w:rPr>
              <w:t>Model 2</w:t>
            </w:r>
          </w:p>
        </w:tc>
        <w:tc>
          <w:tcPr>
            <w:tcW w:w="1171" w:type="dxa"/>
          </w:tcPr>
          <w:p w14:paraId="4F27E84E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</w:tcPr>
          <w:p w14:paraId="4907E8A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4F753339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</w:tcPr>
          <w:p w14:paraId="5E3AE26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</w:tcPr>
          <w:p w14:paraId="140C7B50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3DE36323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4E65B357" w14:textId="77777777" w:rsidTr="005E64F8">
        <w:tc>
          <w:tcPr>
            <w:tcW w:w="2523" w:type="dxa"/>
            <w:vAlign w:val="center"/>
          </w:tcPr>
          <w:p w14:paraId="720D4CF9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Direct effects</w:t>
            </w:r>
          </w:p>
        </w:tc>
        <w:tc>
          <w:tcPr>
            <w:tcW w:w="1171" w:type="dxa"/>
          </w:tcPr>
          <w:p w14:paraId="034EF308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</w:tcPr>
          <w:p w14:paraId="06CE3614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2FFD4B4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</w:tcPr>
          <w:p w14:paraId="233D9B22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</w:tcPr>
          <w:p w14:paraId="0D75225C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61B3EBB0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02232273" w14:textId="77777777" w:rsidTr="005E64F8">
        <w:tc>
          <w:tcPr>
            <w:tcW w:w="2523" w:type="dxa"/>
            <w:vAlign w:val="center"/>
          </w:tcPr>
          <w:p w14:paraId="2E9DDE15" w14:textId="63875CD8" w:rsidR="00FB746B" w:rsidRPr="0010559F" w:rsidRDefault="006C33D9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Teacher-assigned grade</w:t>
            </w:r>
          </w:p>
        </w:tc>
        <w:tc>
          <w:tcPr>
            <w:tcW w:w="1171" w:type="dxa"/>
            <w:vAlign w:val="bottom"/>
          </w:tcPr>
          <w:p w14:paraId="795D9E6C" w14:textId="3845ECB4" w:rsidR="00FB746B" w:rsidRPr="0010559F" w:rsidRDefault="001C1443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22</w:t>
            </w:r>
          </w:p>
        </w:tc>
        <w:tc>
          <w:tcPr>
            <w:tcW w:w="1365" w:type="dxa"/>
            <w:vAlign w:val="bottom"/>
          </w:tcPr>
          <w:p w14:paraId="17938A6D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12322E60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32, .36]</w:t>
            </w:r>
          </w:p>
        </w:tc>
        <w:tc>
          <w:tcPr>
            <w:tcW w:w="1171" w:type="dxa"/>
            <w:vAlign w:val="bottom"/>
          </w:tcPr>
          <w:p w14:paraId="2A29C3E3" w14:textId="0A8CAB86" w:rsidR="00FB746B" w:rsidRPr="0010559F" w:rsidRDefault="00884DDF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16</w:t>
            </w:r>
          </w:p>
        </w:tc>
        <w:tc>
          <w:tcPr>
            <w:tcW w:w="1191" w:type="dxa"/>
            <w:vAlign w:val="bottom"/>
          </w:tcPr>
          <w:p w14:paraId="1F4C98FC" w14:textId="3171AE36" w:rsidR="00FB746B" w:rsidRPr="0010559F" w:rsidRDefault="00884DDF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5895B3E4" w14:textId="33F62423" w:rsidR="00FB746B" w:rsidRPr="0010559F" w:rsidRDefault="00DD5912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13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, .</w:t>
            </w:r>
            <w:r w:rsidRPr="0010559F">
              <w:rPr>
                <w:rFonts w:cs="Times New Roman"/>
                <w:color w:val="000000" w:themeColor="text1"/>
                <w:sz w:val="22"/>
              </w:rPr>
              <w:t>1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9]</w:t>
            </w:r>
          </w:p>
        </w:tc>
      </w:tr>
      <w:tr w:rsidR="0010559F" w:rsidRPr="0010559F" w14:paraId="5C5381C8" w14:textId="77777777" w:rsidTr="005E64F8">
        <w:tc>
          <w:tcPr>
            <w:tcW w:w="2523" w:type="dxa"/>
            <w:vAlign w:val="center"/>
          </w:tcPr>
          <w:p w14:paraId="18ED497B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Openness</w:t>
            </w:r>
          </w:p>
        </w:tc>
        <w:tc>
          <w:tcPr>
            <w:tcW w:w="1171" w:type="dxa"/>
            <w:vAlign w:val="bottom"/>
          </w:tcPr>
          <w:p w14:paraId="6228B3E6" w14:textId="203C234F" w:rsidR="00FB746B" w:rsidRPr="0010559F" w:rsidRDefault="00D41836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16</w:t>
            </w:r>
          </w:p>
        </w:tc>
        <w:tc>
          <w:tcPr>
            <w:tcW w:w="1365" w:type="dxa"/>
            <w:vAlign w:val="bottom"/>
          </w:tcPr>
          <w:p w14:paraId="4E8A6295" w14:textId="5207D0A2" w:rsidR="00FB746B" w:rsidRPr="0010559F" w:rsidRDefault="00D41836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2DF4DAC7" w14:textId="7F0817A7" w:rsidR="00FB746B" w:rsidRPr="0010559F" w:rsidRDefault="00832A4E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10, .21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vAlign w:val="bottom"/>
          </w:tcPr>
          <w:p w14:paraId="2579C64F" w14:textId="0FF64C8B" w:rsidR="00FB746B" w:rsidRPr="0010559F" w:rsidRDefault="00290B25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26</w:t>
            </w:r>
          </w:p>
        </w:tc>
        <w:tc>
          <w:tcPr>
            <w:tcW w:w="1191" w:type="dxa"/>
            <w:vAlign w:val="bottom"/>
          </w:tcPr>
          <w:p w14:paraId="4BB97926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25698657" w14:textId="77D2AE78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</w:t>
            </w:r>
            <w:r w:rsidR="002758DA" w:rsidRPr="0010559F">
              <w:rPr>
                <w:rFonts w:cs="Times New Roman"/>
                <w:color w:val="000000" w:themeColor="text1"/>
                <w:sz w:val="22"/>
              </w:rPr>
              <w:t>21, .32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02B471C9" w14:textId="77777777" w:rsidTr="005E64F8">
        <w:tc>
          <w:tcPr>
            <w:tcW w:w="2523" w:type="dxa"/>
            <w:vAlign w:val="center"/>
          </w:tcPr>
          <w:p w14:paraId="0AA6CF1E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onscientiousness</w:t>
            </w:r>
          </w:p>
        </w:tc>
        <w:tc>
          <w:tcPr>
            <w:tcW w:w="1171" w:type="dxa"/>
            <w:vAlign w:val="bottom"/>
          </w:tcPr>
          <w:p w14:paraId="3C64763C" w14:textId="4E2C34FA" w:rsidR="00FB746B" w:rsidRPr="0010559F" w:rsidRDefault="004765C2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365" w:type="dxa"/>
            <w:vAlign w:val="bottom"/>
          </w:tcPr>
          <w:p w14:paraId="7518A872" w14:textId="0867E7DD" w:rsidR="00FB746B" w:rsidRPr="0010559F" w:rsidRDefault="004765C2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37</w:t>
            </w:r>
          </w:p>
        </w:tc>
        <w:tc>
          <w:tcPr>
            <w:tcW w:w="1178" w:type="dxa"/>
            <w:vAlign w:val="bottom"/>
          </w:tcPr>
          <w:p w14:paraId="4E0316A6" w14:textId="3494A00C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</w:t>
            </w:r>
            <w:r w:rsidR="00B31935" w:rsidRPr="0010559F">
              <w:rPr>
                <w:rFonts w:cs="Times New Roman"/>
                <w:color w:val="000000" w:themeColor="text1"/>
                <w:sz w:val="22"/>
              </w:rPr>
              <w:t>-</w:t>
            </w:r>
            <w:r w:rsidRPr="0010559F">
              <w:rPr>
                <w:rFonts w:cs="Times New Roman"/>
                <w:color w:val="000000" w:themeColor="text1"/>
                <w:sz w:val="22"/>
              </w:rPr>
              <w:t>.</w:t>
            </w:r>
            <w:r w:rsidR="00B31935" w:rsidRPr="0010559F">
              <w:rPr>
                <w:rFonts w:cs="Times New Roman"/>
                <w:color w:val="000000" w:themeColor="text1"/>
                <w:sz w:val="22"/>
              </w:rPr>
              <w:t>13</w:t>
            </w:r>
            <w:r w:rsidRPr="0010559F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="00B31935" w:rsidRPr="0010559F">
              <w:rPr>
                <w:rFonts w:cs="Times New Roman"/>
                <w:color w:val="000000" w:themeColor="text1"/>
                <w:sz w:val="22"/>
              </w:rPr>
              <w:t>-.0</w:t>
            </w:r>
            <w:r w:rsidRPr="0010559F">
              <w:rPr>
                <w:rFonts w:cs="Times New Roman"/>
                <w:color w:val="000000" w:themeColor="text1"/>
                <w:sz w:val="22"/>
              </w:rPr>
              <w:t>0]</w:t>
            </w:r>
          </w:p>
        </w:tc>
        <w:tc>
          <w:tcPr>
            <w:tcW w:w="1171" w:type="dxa"/>
            <w:vAlign w:val="bottom"/>
          </w:tcPr>
          <w:p w14:paraId="6788B43F" w14:textId="258F3752" w:rsidR="00FB746B" w:rsidRPr="0010559F" w:rsidRDefault="00B84AB7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</w:t>
            </w:r>
            <w:r w:rsidR="00290B25" w:rsidRPr="0010559F">
              <w:rPr>
                <w:rFonts w:cs="Times New Roman"/>
                <w:color w:val="000000" w:themeColor="text1"/>
                <w:sz w:val="22"/>
              </w:rPr>
              <w:t>.05</w:t>
            </w:r>
          </w:p>
        </w:tc>
        <w:tc>
          <w:tcPr>
            <w:tcW w:w="1191" w:type="dxa"/>
            <w:vAlign w:val="bottom"/>
          </w:tcPr>
          <w:p w14:paraId="0277BBD8" w14:textId="577D5986" w:rsidR="00FB746B" w:rsidRPr="0010559F" w:rsidRDefault="00290B25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52</w:t>
            </w:r>
          </w:p>
        </w:tc>
        <w:tc>
          <w:tcPr>
            <w:tcW w:w="1178" w:type="dxa"/>
            <w:vAlign w:val="bottom"/>
          </w:tcPr>
          <w:p w14:paraId="466DF09C" w14:textId="52F8932C" w:rsidR="00FB746B" w:rsidRPr="0010559F" w:rsidRDefault="0032603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</w:t>
            </w:r>
            <w:r w:rsidR="00EA7A58" w:rsidRPr="0010559F">
              <w:rPr>
                <w:rFonts w:cs="Times New Roman"/>
                <w:color w:val="000000" w:themeColor="text1"/>
                <w:sz w:val="22"/>
              </w:rPr>
              <w:t>.11, .00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582DCE3D" w14:textId="77777777" w:rsidTr="005E64F8">
        <w:tc>
          <w:tcPr>
            <w:tcW w:w="2523" w:type="dxa"/>
            <w:vAlign w:val="center"/>
          </w:tcPr>
          <w:p w14:paraId="5F7DDFB8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xtraversion</w:t>
            </w:r>
          </w:p>
        </w:tc>
        <w:tc>
          <w:tcPr>
            <w:tcW w:w="1171" w:type="dxa"/>
            <w:vAlign w:val="bottom"/>
          </w:tcPr>
          <w:p w14:paraId="7AFC7C6B" w14:textId="243AA276" w:rsidR="00FB746B" w:rsidRPr="0010559F" w:rsidRDefault="00D41836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10</w:t>
            </w:r>
          </w:p>
        </w:tc>
        <w:tc>
          <w:tcPr>
            <w:tcW w:w="1365" w:type="dxa"/>
            <w:vAlign w:val="bottom"/>
          </w:tcPr>
          <w:p w14:paraId="433E1F44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41423A10" w14:textId="7E293428" w:rsidR="00FB746B" w:rsidRPr="0010559F" w:rsidRDefault="00832A4E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14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, -.05]</w:t>
            </w:r>
          </w:p>
        </w:tc>
        <w:tc>
          <w:tcPr>
            <w:tcW w:w="1171" w:type="dxa"/>
            <w:vAlign w:val="bottom"/>
          </w:tcPr>
          <w:p w14:paraId="24BA40CB" w14:textId="3B873390" w:rsidR="00FB746B" w:rsidRPr="0010559F" w:rsidRDefault="00EC791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</w:t>
            </w:r>
            <w:r w:rsidR="00290B25" w:rsidRPr="0010559F">
              <w:rPr>
                <w:rFonts w:cs="Times New Roman"/>
                <w:color w:val="000000" w:themeColor="text1"/>
                <w:sz w:val="22"/>
              </w:rPr>
              <w:t>.08</w:t>
            </w:r>
          </w:p>
        </w:tc>
        <w:tc>
          <w:tcPr>
            <w:tcW w:w="1191" w:type="dxa"/>
            <w:vAlign w:val="bottom"/>
          </w:tcPr>
          <w:p w14:paraId="18548271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7D1CE298" w14:textId="25EBF3F8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</w:t>
            </w:r>
            <w:r w:rsidR="002758DA" w:rsidRPr="0010559F">
              <w:rPr>
                <w:rFonts w:cs="Times New Roman"/>
                <w:color w:val="000000" w:themeColor="text1"/>
                <w:sz w:val="22"/>
              </w:rPr>
              <w:t>-</w:t>
            </w:r>
            <w:r w:rsidRPr="0010559F">
              <w:rPr>
                <w:rFonts w:cs="Times New Roman"/>
                <w:color w:val="000000" w:themeColor="text1"/>
                <w:sz w:val="22"/>
              </w:rPr>
              <w:t>.</w:t>
            </w:r>
            <w:r w:rsidR="002758DA" w:rsidRPr="0010559F">
              <w:rPr>
                <w:rFonts w:cs="Times New Roman"/>
                <w:color w:val="000000" w:themeColor="text1"/>
                <w:sz w:val="22"/>
              </w:rPr>
              <w:t>12</w:t>
            </w:r>
            <w:r w:rsidRPr="0010559F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="002758DA" w:rsidRPr="0010559F">
              <w:rPr>
                <w:rFonts w:cs="Times New Roman"/>
                <w:color w:val="000000" w:themeColor="text1"/>
                <w:sz w:val="22"/>
              </w:rPr>
              <w:t>-.04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6DC8BAFC" w14:textId="77777777" w:rsidTr="005E64F8">
        <w:tc>
          <w:tcPr>
            <w:tcW w:w="2523" w:type="dxa"/>
            <w:vAlign w:val="center"/>
          </w:tcPr>
          <w:p w14:paraId="704DDF16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Agreeableness</w:t>
            </w:r>
          </w:p>
        </w:tc>
        <w:tc>
          <w:tcPr>
            <w:tcW w:w="1171" w:type="dxa"/>
            <w:vAlign w:val="bottom"/>
          </w:tcPr>
          <w:p w14:paraId="76744287" w14:textId="4E765D95" w:rsidR="00FB746B" w:rsidRPr="0010559F" w:rsidRDefault="00D41836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40</w:t>
            </w:r>
          </w:p>
        </w:tc>
        <w:tc>
          <w:tcPr>
            <w:tcW w:w="1365" w:type="dxa"/>
            <w:vAlign w:val="bottom"/>
          </w:tcPr>
          <w:p w14:paraId="652938D7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79767D6C" w14:textId="1CDDAFE2" w:rsidR="00FB746B" w:rsidRPr="0010559F" w:rsidRDefault="00E76CF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49, -.32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vAlign w:val="bottom"/>
          </w:tcPr>
          <w:p w14:paraId="51B698F6" w14:textId="1FED39AA" w:rsidR="00FB746B" w:rsidRPr="0010559F" w:rsidRDefault="00290B25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38</w:t>
            </w:r>
          </w:p>
        </w:tc>
        <w:tc>
          <w:tcPr>
            <w:tcW w:w="1191" w:type="dxa"/>
            <w:vAlign w:val="bottom"/>
          </w:tcPr>
          <w:p w14:paraId="6516F19A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3C3F91CA" w14:textId="67DCAFA6" w:rsidR="00FB746B" w:rsidRPr="0010559F" w:rsidRDefault="00DD5912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44, -.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3</w:t>
            </w:r>
            <w:r w:rsidRPr="0010559F">
              <w:rPr>
                <w:rFonts w:cs="Times New Roman"/>
                <w:color w:val="000000" w:themeColor="text1"/>
                <w:sz w:val="22"/>
              </w:rPr>
              <w:t>1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68FDD6EB" w14:textId="77777777" w:rsidTr="005E64F8">
        <w:tc>
          <w:tcPr>
            <w:tcW w:w="2523" w:type="dxa"/>
            <w:vAlign w:val="center"/>
          </w:tcPr>
          <w:p w14:paraId="48BA5620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motional stability</w:t>
            </w:r>
          </w:p>
        </w:tc>
        <w:tc>
          <w:tcPr>
            <w:tcW w:w="1171" w:type="dxa"/>
            <w:vAlign w:val="bottom"/>
          </w:tcPr>
          <w:p w14:paraId="2F86D7C7" w14:textId="7B46C293" w:rsidR="00FB746B" w:rsidRPr="0010559F" w:rsidRDefault="00D41836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1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365" w:type="dxa"/>
            <w:vAlign w:val="bottom"/>
          </w:tcPr>
          <w:p w14:paraId="6310B213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128C795E" w14:textId="4891C458" w:rsidR="00FB746B" w:rsidRPr="0010559F" w:rsidRDefault="00E76CF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12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, .</w:t>
            </w:r>
            <w:r w:rsidRPr="0010559F">
              <w:rPr>
                <w:rFonts w:cs="Times New Roman"/>
                <w:color w:val="000000" w:themeColor="text1"/>
                <w:sz w:val="22"/>
              </w:rPr>
              <w:t>24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vAlign w:val="bottom"/>
          </w:tcPr>
          <w:p w14:paraId="3218C54B" w14:textId="4EC9EC43" w:rsidR="00FB746B" w:rsidRPr="0010559F" w:rsidRDefault="00290B25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8</w:t>
            </w:r>
          </w:p>
        </w:tc>
        <w:tc>
          <w:tcPr>
            <w:tcW w:w="1191" w:type="dxa"/>
            <w:vAlign w:val="bottom"/>
          </w:tcPr>
          <w:p w14:paraId="7B55A649" w14:textId="551A6613" w:rsidR="00FB746B" w:rsidRPr="0010559F" w:rsidRDefault="00290B25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6</w:t>
            </w:r>
          </w:p>
        </w:tc>
        <w:tc>
          <w:tcPr>
            <w:tcW w:w="1178" w:type="dxa"/>
            <w:vAlign w:val="bottom"/>
          </w:tcPr>
          <w:p w14:paraId="1FD928C5" w14:textId="3D776B83" w:rsidR="00FB746B" w:rsidRPr="0010559F" w:rsidRDefault="00DD5912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2, .14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14B793F6" w14:textId="77777777" w:rsidTr="005E64F8">
        <w:tc>
          <w:tcPr>
            <w:tcW w:w="2523" w:type="dxa"/>
            <w:vAlign w:val="center"/>
          </w:tcPr>
          <w:p w14:paraId="6D2AEEE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Indirect effects</w:t>
            </w:r>
          </w:p>
        </w:tc>
        <w:tc>
          <w:tcPr>
            <w:tcW w:w="1171" w:type="dxa"/>
            <w:vAlign w:val="bottom"/>
          </w:tcPr>
          <w:p w14:paraId="231C0596" w14:textId="77777777" w:rsidR="00FB746B" w:rsidRPr="0010559F" w:rsidRDefault="00FB746B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vAlign w:val="bottom"/>
          </w:tcPr>
          <w:p w14:paraId="050F141A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vAlign w:val="bottom"/>
          </w:tcPr>
          <w:p w14:paraId="2E82DD4C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  <w:vAlign w:val="bottom"/>
          </w:tcPr>
          <w:p w14:paraId="6D707AC2" w14:textId="77777777" w:rsidR="00FB746B" w:rsidRPr="0010559F" w:rsidRDefault="00FB746B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vAlign w:val="bottom"/>
          </w:tcPr>
          <w:p w14:paraId="0F224FA1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vAlign w:val="bottom"/>
          </w:tcPr>
          <w:p w14:paraId="32557D60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20FAA66E" w14:textId="77777777" w:rsidTr="005E64F8">
        <w:tc>
          <w:tcPr>
            <w:tcW w:w="2523" w:type="dxa"/>
            <w:vAlign w:val="center"/>
          </w:tcPr>
          <w:p w14:paraId="61B3EDCD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Openness</w:t>
            </w:r>
          </w:p>
        </w:tc>
        <w:tc>
          <w:tcPr>
            <w:tcW w:w="1171" w:type="dxa"/>
            <w:vAlign w:val="bottom"/>
          </w:tcPr>
          <w:p w14:paraId="4EB6BC78" w14:textId="2053A214" w:rsidR="00FB746B" w:rsidRPr="0010559F" w:rsidRDefault="009216A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</w:t>
            </w:r>
          </w:p>
        </w:tc>
        <w:tc>
          <w:tcPr>
            <w:tcW w:w="1365" w:type="dxa"/>
            <w:vAlign w:val="bottom"/>
          </w:tcPr>
          <w:p w14:paraId="5369301E" w14:textId="20CDACB1" w:rsidR="00FB746B" w:rsidRPr="0010559F" w:rsidRDefault="009216AE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59</w:t>
            </w:r>
          </w:p>
        </w:tc>
        <w:tc>
          <w:tcPr>
            <w:tcW w:w="1178" w:type="dxa"/>
            <w:vAlign w:val="bottom"/>
          </w:tcPr>
          <w:p w14:paraId="0567D7A7" w14:textId="1879AFA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</w:t>
            </w:r>
            <w:r w:rsidR="0062775F" w:rsidRPr="0010559F">
              <w:rPr>
                <w:rFonts w:cs="Times New Roman"/>
                <w:color w:val="000000" w:themeColor="text1"/>
                <w:sz w:val="22"/>
              </w:rPr>
              <w:t>-.00, .03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vAlign w:val="bottom"/>
          </w:tcPr>
          <w:p w14:paraId="7BC8D298" w14:textId="53741E3E" w:rsidR="00FB746B" w:rsidRPr="0010559F" w:rsidRDefault="009200B9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191" w:type="dxa"/>
            <w:vAlign w:val="bottom"/>
          </w:tcPr>
          <w:p w14:paraId="62440282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662127A4" w14:textId="151017E3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</w:t>
            </w:r>
            <w:r w:rsidR="00F3022E" w:rsidRPr="0010559F">
              <w:rPr>
                <w:rFonts w:cs="Times New Roman"/>
                <w:color w:val="000000" w:themeColor="text1"/>
                <w:sz w:val="22"/>
              </w:rPr>
              <w:t>3</w:t>
            </w:r>
            <w:r w:rsidRPr="0010559F">
              <w:rPr>
                <w:rFonts w:cs="Times New Roman"/>
                <w:color w:val="000000" w:themeColor="text1"/>
                <w:sz w:val="22"/>
              </w:rPr>
              <w:t>, .0</w:t>
            </w:r>
            <w:r w:rsidR="00F3022E" w:rsidRPr="0010559F">
              <w:rPr>
                <w:rFonts w:cs="Times New Roman"/>
                <w:color w:val="000000" w:themeColor="text1"/>
                <w:sz w:val="22"/>
              </w:rPr>
              <w:t>5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5DC03C35" w14:textId="77777777" w:rsidTr="005E64F8">
        <w:tc>
          <w:tcPr>
            <w:tcW w:w="2523" w:type="dxa"/>
            <w:vAlign w:val="center"/>
          </w:tcPr>
          <w:p w14:paraId="4ACF9A5C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onscientiousness</w:t>
            </w:r>
          </w:p>
        </w:tc>
        <w:tc>
          <w:tcPr>
            <w:tcW w:w="1171" w:type="dxa"/>
            <w:vAlign w:val="bottom"/>
          </w:tcPr>
          <w:p w14:paraId="19619171" w14:textId="4A026644" w:rsidR="00FB746B" w:rsidRPr="0010559F" w:rsidRDefault="009216A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7</w:t>
            </w:r>
          </w:p>
        </w:tc>
        <w:tc>
          <w:tcPr>
            <w:tcW w:w="1365" w:type="dxa"/>
            <w:vAlign w:val="bottom"/>
          </w:tcPr>
          <w:p w14:paraId="4F15639B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029B1D0F" w14:textId="7E8DE2F4" w:rsidR="00FB746B" w:rsidRPr="0010559F" w:rsidRDefault="00374033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6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r w:rsidRPr="0010559F">
              <w:rPr>
                <w:rFonts w:cs="Times New Roman"/>
                <w:color w:val="000000" w:themeColor="text1"/>
                <w:sz w:val="22"/>
              </w:rPr>
              <w:t>.09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vAlign w:val="bottom"/>
          </w:tcPr>
          <w:p w14:paraId="13B68392" w14:textId="675D0BE3" w:rsidR="00FB746B" w:rsidRPr="0010559F" w:rsidRDefault="00BB067A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5</w:t>
            </w:r>
          </w:p>
        </w:tc>
        <w:tc>
          <w:tcPr>
            <w:tcW w:w="1191" w:type="dxa"/>
            <w:vAlign w:val="bottom"/>
          </w:tcPr>
          <w:p w14:paraId="5BE23794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107B1ACF" w14:textId="3336AD9B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4, .0</w:t>
            </w:r>
            <w:r w:rsidR="00F30616" w:rsidRPr="0010559F">
              <w:rPr>
                <w:rFonts w:cs="Times New Roman"/>
                <w:color w:val="000000" w:themeColor="text1"/>
                <w:sz w:val="22"/>
              </w:rPr>
              <w:t>6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15F6A012" w14:textId="77777777" w:rsidTr="005E64F8">
        <w:tc>
          <w:tcPr>
            <w:tcW w:w="2523" w:type="dxa"/>
            <w:vAlign w:val="center"/>
          </w:tcPr>
          <w:p w14:paraId="32D2A242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xtraversion</w:t>
            </w:r>
          </w:p>
        </w:tc>
        <w:tc>
          <w:tcPr>
            <w:tcW w:w="1171" w:type="dxa"/>
            <w:vAlign w:val="bottom"/>
          </w:tcPr>
          <w:p w14:paraId="55A7921F" w14:textId="77777777" w:rsidR="00FB746B" w:rsidRPr="0010559F" w:rsidRDefault="00FB746B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3</w:t>
            </w:r>
          </w:p>
        </w:tc>
        <w:tc>
          <w:tcPr>
            <w:tcW w:w="1365" w:type="dxa"/>
            <w:vAlign w:val="bottom"/>
          </w:tcPr>
          <w:p w14:paraId="189D886E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vAlign w:val="bottom"/>
          </w:tcPr>
          <w:p w14:paraId="6E879D47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4, -.02]</w:t>
            </w:r>
          </w:p>
        </w:tc>
        <w:tc>
          <w:tcPr>
            <w:tcW w:w="1171" w:type="dxa"/>
            <w:vAlign w:val="bottom"/>
          </w:tcPr>
          <w:p w14:paraId="63A9AB45" w14:textId="5D7E0795" w:rsidR="00FB746B" w:rsidRPr="0010559F" w:rsidRDefault="00FB746B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</w:t>
            </w:r>
          </w:p>
        </w:tc>
        <w:tc>
          <w:tcPr>
            <w:tcW w:w="1191" w:type="dxa"/>
            <w:vAlign w:val="bottom"/>
          </w:tcPr>
          <w:p w14:paraId="7F1C6748" w14:textId="7E585054" w:rsidR="00FB746B" w:rsidRPr="0010559F" w:rsidRDefault="00476419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164</w:t>
            </w:r>
          </w:p>
        </w:tc>
        <w:tc>
          <w:tcPr>
            <w:tcW w:w="1178" w:type="dxa"/>
            <w:vAlign w:val="bottom"/>
          </w:tcPr>
          <w:p w14:paraId="7FB3209A" w14:textId="48D1E2F0" w:rsidR="00FB746B" w:rsidRPr="0010559F" w:rsidRDefault="00F3022E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0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, .01]</w:t>
            </w:r>
          </w:p>
        </w:tc>
      </w:tr>
      <w:tr w:rsidR="0010559F" w:rsidRPr="0010559F" w14:paraId="71D812F2" w14:textId="77777777" w:rsidTr="005E64F8">
        <w:tc>
          <w:tcPr>
            <w:tcW w:w="2523" w:type="dxa"/>
            <w:tcBorders>
              <w:bottom w:val="nil"/>
            </w:tcBorders>
            <w:vAlign w:val="center"/>
          </w:tcPr>
          <w:p w14:paraId="31678A36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Agreeableness</w:t>
            </w:r>
          </w:p>
        </w:tc>
        <w:tc>
          <w:tcPr>
            <w:tcW w:w="1171" w:type="dxa"/>
            <w:tcBorders>
              <w:bottom w:val="nil"/>
            </w:tcBorders>
            <w:vAlign w:val="bottom"/>
          </w:tcPr>
          <w:p w14:paraId="6C2E11E1" w14:textId="3500EDE5" w:rsidR="00FB746B" w:rsidRPr="0010559F" w:rsidRDefault="009216A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10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3E70E3E4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tcBorders>
              <w:bottom w:val="nil"/>
            </w:tcBorders>
            <w:vAlign w:val="bottom"/>
          </w:tcPr>
          <w:p w14:paraId="0BE3851D" w14:textId="5DD22BE1" w:rsidR="00FB746B" w:rsidRPr="0010559F" w:rsidRDefault="00997F0D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11, -.08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tcBorders>
              <w:bottom w:val="nil"/>
            </w:tcBorders>
            <w:vAlign w:val="bottom"/>
          </w:tcPr>
          <w:p w14:paraId="32765080" w14:textId="38A4B486" w:rsidR="00FB746B" w:rsidRPr="0010559F" w:rsidRDefault="00BB067A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-.07</w:t>
            </w:r>
          </w:p>
        </w:tc>
        <w:tc>
          <w:tcPr>
            <w:tcW w:w="1191" w:type="dxa"/>
            <w:tcBorders>
              <w:bottom w:val="nil"/>
            </w:tcBorders>
            <w:vAlign w:val="bottom"/>
          </w:tcPr>
          <w:p w14:paraId="7FFB035B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tcBorders>
              <w:bottom w:val="nil"/>
            </w:tcBorders>
            <w:vAlign w:val="bottom"/>
          </w:tcPr>
          <w:p w14:paraId="5BBCB77D" w14:textId="1CABDD52" w:rsidR="00FB746B" w:rsidRPr="0010559F" w:rsidRDefault="00E118C2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-.09, -.06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1E1FAD94" w14:textId="77777777" w:rsidTr="005E64F8">
        <w:tc>
          <w:tcPr>
            <w:tcW w:w="2523" w:type="dxa"/>
            <w:tcBorders>
              <w:top w:val="nil"/>
              <w:bottom w:val="single" w:sz="4" w:space="0" w:color="auto"/>
            </w:tcBorders>
            <w:vAlign w:val="center"/>
          </w:tcPr>
          <w:p w14:paraId="095BB445" w14:textId="77777777" w:rsidR="00FB746B" w:rsidRPr="0010559F" w:rsidRDefault="00FB746B" w:rsidP="0010559F">
            <w:pPr>
              <w:spacing w:before="0" w:after="0"/>
              <w:ind w:firstLine="176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Emotional stability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bottom"/>
          </w:tcPr>
          <w:p w14:paraId="1E1F7357" w14:textId="7AE0D713" w:rsidR="00FB746B" w:rsidRPr="0010559F" w:rsidRDefault="009216A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4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bottom"/>
          </w:tcPr>
          <w:p w14:paraId="379893E4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736E7003" w14:textId="6E786F7D" w:rsidR="00FB746B" w:rsidRPr="0010559F" w:rsidRDefault="0078041C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.02, .05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bottom"/>
          </w:tcPr>
          <w:p w14:paraId="6ECC094A" w14:textId="7C473240" w:rsidR="00FB746B" w:rsidRPr="0010559F" w:rsidRDefault="00BB067A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bottom"/>
          </w:tcPr>
          <w:p w14:paraId="248D52CC" w14:textId="4712962D" w:rsidR="00FB746B" w:rsidRPr="0010559F" w:rsidRDefault="00BB067A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95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vAlign w:val="bottom"/>
          </w:tcPr>
          <w:p w14:paraId="5CAE19C6" w14:textId="43397BC1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[</w:t>
            </w:r>
            <w:r w:rsidR="00E118C2" w:rsidRPr="0010559F">
              <w:rPr>
                <w:rFonts w:cs="Times New Roman"/>
                <w:color w:val="000000" w:themeColor="text1"/>
                <w:sz w:val="22"/>
              </w:rPr>
              <w:t>-</w:t>
            </w:r>
            <w:r w:rsidRPr="0010559F">
              <w:rPr>
                <w:rFonts w:cs="Times New Roman"/>
                <w:color w:val="000000" w:themeColor="text1"/>
                <w:sz w:val="22"/>
              </w:rPr>
              <w:t>.0</w:t>
            </w:r>
            <w:r w:rsidR="00E118C2" w:rsidRPr="0010559F">
              <w:rPr>
                <w:rFonts w:cs="Times New Roman"/>
                <w:color w:val="000000" w:themeColor="text1"/>
                <w:sz w:val="22"/>
              </w:rPr>
              <w:t>0</w:t>
            </w:r>
            <w:r w:rsidRPr="0010559F">
              <w:rPr>
                <w:rFonts w:cs="Times New Roman"/>
                <w:color w:val="000000" w:themeColor="text1"/>
                <w:sz w:val="22"/>
              </w:rPr>
              <w:t>, .0</w:t>
            </w:r>
            <w:r w:rsidR="00E118C2" w:rsidRPr="0010559F">
              <w:rPr>
                <w:rFonts w:cs="Times New Roman"/>
                <w:color w:val="000000" w:themeColor="text1"/>
                <w:sz w:val="22"/>
              </w:rPr>
              <w:t>2</w:t>
            </w:r>
            <w:r w:rsidRPr="0010559F">
              <w:rPr>
                <w:rFonts w:cs="Times New Roman"/>
                <w:color w:val="000000" w:themeColor="text1"/>
                <w:sz w:val="22"/>
              </w:rPr>
              <w:t>]</w:t>
            </w:r>
          </w:p>
        </w:tc>
      </w:tr>
      <w:tr w:rsidR="0010559F" w:rsidRPr="0010559F" w14:paraId="1713A194" w14:textId="77777777" w:rsidTr="005E64F8"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C8C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 xml:space="preserve">R²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2ED551B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5E6CC58" w14:textId="4DF2C7DE" w:rsidR="00FB746B" w:rsidRPr="0010559F" w:rsidRDefault="00D05498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31.2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23A1626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297082E7" w14:textId="77777777" w:rsidR="00FB746B" w:rsidRPr="0010559F" w:rsidRDefault="00FB746B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C5A9C40" w14:textId="180A2129" w:rsidR="00FB746B" w:rsidRPr="0010559F" w:rsidRDefault="00D05498" w:rsidP="0010559F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24.1</w:t>
            </w:r>
            <w:r w:rsidR="00FB746B" w:rsidRPr="0010559F">
              <w:rPr>
                <w:rFonts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1B293644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1B3090A6" w14:textId="77777777" w:rsidTr="005E64F8">
        <w:tc>
          <w:tcPr>
            <w:tcW w:w="2523" w:type="dxa"/>
            <w:tcBorders>
              <w:top w:val="single" w:sz="4" w:space="0" w:color="auto"/>
            </w:tcBorders>
            <w:vAlign w:val="center"/>
          </w:tcPr>
          <w:p w14:paraId="672A5A31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CFI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ED3092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113FB75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6A297DC" w14:textId="472C03FC" w:rsidR="00FB746B" w:rsidRPr="0010559F" w:rsidRDefault="002B4CC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976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36A8C364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35C9F7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35E13F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3ED9825A" w14:textId="77777777" w:rsidTr="005E64F8">
        <w:tc>
          <w:tcPr>
            <w:tcW w:w="2523" w:type="dxa"/>
            <w:vAlign w:val="center"/>
          </w:tcPr>
          <w:p w14:paraId="3129E056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RMSEA</w:t>
            </w:r>
          </w:p>
        </w:tc>
        <w:tc>
          <w:tcPr>
            <w:tcW w:w="1171" w:type="dxa"/>
          </w:tcPr>
          <w:p w14:paraId="2E90074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</w:tcPr>
          <w:p w14:paraId="667405EF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0C14852F" w14:textId="3615091A" w:rsidR="00FB746B" w:rsidRPr="0010559F" w:rsidRDefault="00FC46B7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36</w:t>
            </w:r>
          </w:p>
        </w:tc>
        <w:tc>
          <w:tcPr>
            <w:tcW w:w="1171" w:type="dxa"/>
          </w:tcPr>
          <w:p w14:paraId="0A460A02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</w:tcPr>
          <w:p w14:paraId="3BFAAF7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1B2A3FAD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0559F" w:rsidRPr="0010559F" w14:paraId="68A9A26B" w14:textId="77777777" w:rsidTr="005E64F8">
        <w:tc>
          <w:tcPr>
            <w:tcW w:w="2523" w:type="dxa"/>
            <w:vAlign w:val="center"/>
          </w:tcPr>
          <w:p w14:paraId="396A7A82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SRMR</w:t>
            </w:r>
          </w:p>
        </w:tc>
        <w:tc>
          <w:tcPr>
            <w:tcW w:w="1171" w:type="dxa"/>
          </w:tcPr>
          <w:p w14:paraId="44EA8F77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365" w:type="dxa"/>
          </w:tcPr>
          <w:p w14:paraId="758E9195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7973FAA9" w14:textId="4052F98C" w:rsidR="00FB746B" w:rsidRPr="0010559F" w:rsidRDefault="002B4CCE" w:rsidP="0010559F">
            <w:pPr>
              <w:spacing w:before="0" w:after="0"/>
              <w:jc w:val="right"/>
              <w:rPr>
                <w:rFonts w:cs="Times New Roman"/>
                <w:color w:val="000000" w:themeColor="text1"/>
                <w:sz w:val="22"/>
              </w:rPr>
            </w:pPr>
            <w:r w:rsidRPr="0010559F">
              <w:rPr>
                <w:rFonts w:cs="Times New Roman"/>
                <w:color w:val="000000" w:themeColor="text1"/>
                <w:sz w:val="22"/>
              </w:rPr>
              <w:t>.014</w:t>
            </w:r>
          </w:p>
        </w:tc>
        <w:tc>
          <w:tcPr>
            <w:tcW w:w="1171" w:type="dxa"/>
          </w:tcPr>
          <w:p w14:paraId="71641735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91" w:type="dxa"/>
          </w:tcPr>
          <w:p w14:paraId="27DB4929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178" w:type="dxa"/>
          </w:tcPr>
          <w:p w14:paraId="22927BF1" w14:textId="77777777" w:rsidR="00FB746B" w:rsidRPr="0010559F" w:rsidRDefault="00FB746B" w:rsidP="0010559F">
            <w:pPr>
              <w:spacing w:before="0" w:after="0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14:paraId="1793F497" w14:textId="73BC2195" w:rsidR="00DE23E8" w:rsidRPr="0010559F" w:rsidRDefault="006E6B88" w:rsidP="0010559F">
      <w:pPr>
        <w:rPr>
          <w:color w:val="000000" w:themeColor="text1"/>
        </w:rPr>
      </w:pPr>
      <w:r w:rsidRPr="0010559F">
        <w:rPr>
          <w:i/>
          <w:color w:val="000000" w:themeColor="text1"/>
        </w:rPr>
        <w:t xml:space="preserve">Note. </w:t>
      </w:r>
      <w:r w:rsidRPr="0010559F">
        <w:rPr>
          <w:rFonts w:cs="Times New Roman"/>
          <w:color w:val="000000" w:themeColor="text1"/>
          <w:sz w:val="22"/>
          <w:szCs w:val="20"/>
        </w:rPr>
        <w:t>Coefficients are standardized.</w:t>
      </w:r>
    </w:p>
    <w:sectPr w:rsidR="00DE23E8" w:rsidRPr="0010559F" w:rsidSect="00FA4CB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CF4B0F" w14:textId="77777777" w:rsidR="0045415E" w:rsidRDefault="0045415E" w:rsidP="00117666">
      <w:pPr>
        <w:spacing w:after="0"/>
      </w:pPr>
      <w:r>
        <w:separator/>
      </w:r>
    </w:p>
  </w:endnote>
  <w:endnote w:type="continuationSeparator" w:id="0">
    <w:p w14:paraId="7B24B33C" w14:textId="77777777" w:rsidR="0045415E" w:rsidRDefault="004541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68960A" w14:textId="77777777" w:rsidR="0097344E" w:rsidRDefault="009734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56266C" w14:textId="77777777" w:rsidR="0097344E" w:rsidRDefault="0097344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6D5A5" w14:textId="77777777" w:rsidR="0097344E" w:rsidRDefault="0097344E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7344E" w:rsidRPr="00577C4C" w:rsidRDefault="0097344E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320C6C" w:rsidR="0097344E" w:rsidRPr="00E20CE8" w:rsidRDefault="0097344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20CE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20CE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20CE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E16FCE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E20CE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320C6C" w:rsidR="0097344E" w:rsidRPr="00E20CE8" w:rsidRDefault="0097344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20CE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20CE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20CE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E16FCE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E20CE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7344E" w:rsidRPr="00577C4C" w:rsidRDefault="0097344E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38D440" w:rsidR="0097344E" w:rsidRPr="00E20CE8" w:rsidRDefault="0097344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20CE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20CE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20CE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0559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20CE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38D440" w:rsidR="0097344E" w:rsidRPr="00E20CE8" w:rsidRDefault="0097344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20CE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20CE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20CE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0559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20CE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283C29" w14:textId="77777777" w:rsidR="0045415E" w:rsidRDefault="0045415E" w:rsidP="00117666">
      <w:pPr>
        <w:spacing w:after="0"/>
      </w:pPr>
      <w:r>
        <w:separator/>
      </w:r>
    </w:p>
  </w:footnote>
  <w:footnote w:type="continuationSeparator" w:id="0">
    <w:p w14:paraId="757FFC96" w14:textId="77777777" w:rsidR="0045415E" w:rsidRDefault="004541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680675" w14:textId="77777777" w:rsidR="0097344E" w:rsidRDefault="0097344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9222D" w14:textId="5539ECBB" w:rsidR="0097344E" w:rsidRPr="003E14F9" w:rsidRDefault="0097344E" w:rsidP="003E14F9">
    <w:pPr>
      <w:pStyle w:val="Kopfzeile"/>
      <w:spacing w:before="0" w:after="0"/>
    </w:pPr>
    <w:r w:rsidRPr="00E20CE8">
      <w:rPr>
        <w:noProof/>
        <w:color w:val="A6A6A6"/>
        <w:lang w:val="de-DE" w:eastAsia="de-DE"/>
      </w:rPr>
      <w:drawing>
        <wp:inline distT="0" distB="0" distL="0" distR="0" wp14:anchorId="0D4CC28A" wp14:editId="54CFE187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  <w:t>Grades, personality, and test sco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FF1366" w14:textId="77777777" w:rsidR="0097344E" w:rsidRDefault="0097344E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7344E" w:rsidRPr="009151AA" w:rsidRDefault="0097344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4ED85A1" w:rsidR="0097344E" w:rsidRDefault="0097344E" w:rsidP="003E14F9">
    <w:pPr>
      <w:pStyle w:val="Kopfzeile"/>
    </w:pPr>
    <w:r w:rsidRPr="00E20CE8">
      <w:rPr>
        <w:b w:val="0"/>
        <w:noProof/>
        <w:color w:val="A6A6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  <w:sz w:val="20"/>
        <w:szCs w:val="24"/>
      </w:rPr>
      <w:tab/>
    </w:r>
    <w:r>
      <w:rPr>
        <w:rFonts w:cs="Times New Roman"/>
        <w:sz w:val="20"/>
        <w:szCs w:val="24"/>
      </w:rPr>
      <w:tab/>
    </w:r>
    <w:r>
      <w:t>Grades, personality, and test sco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431611"/>
    <w:multiLevelType w:val="hybridMultilevel"/>
    <w:tmpl w:val="600285D0"/>
    <w:lvl w:ilvl="0" w:tplc="6A328A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15AA"/>
    <w:rsid w:val="00077023"/>
    <w:rsid w:val="00077D53"/>
    <w:rsid w:val="0010559F"/>
    <w:rsid w:val="00105FD9"/>
    <w:rsid w:val="00117666"/>
    <w:rsid w:val="00117727"/>
    <w:rsid w:val="00121379"/>
    <w:rsid w:val="001549D3"/>
    <w:rsid w:val="00160065"/>
    <w:rsid w:val="00177D84"/>
    <w:rsid w:val="001A506F"/>
    <w:rsid w:val="001C1443"/>
    <w:rsid w:val="00234DDD"/>
    <w:rsid w:val="00253696"/>
    <w:rsid w:val="00265916"/>
    <w:rsid w:val="00267D18"/>
    <w:rsid w:val="00274347"/>
    <w:rsid w:val="002758DA"/>
    <w:rsid w:val="002868E2"/>
    <w:rsid w:val="002869C3"/>
    <w:rsid w:val="00290B25"/>
    <w:rsid w:val="002936E4"/>
    <w:rsid w:val="00295CEB"/>
    <w:rsid w:val="002B4A57"/>
    <w:rsid w:val="002B4CCE"/>
    <w:rsid w:val="002B6818"/>
    <w:rsid w:val="002C74CA"/>
    <w:rsid w:val="00307194"/>
    <w:rsid w:val="003123F4"/>
    <w:rsid w:val="00326039"/>
    <w:rsid w:val="003342C5"/>
    <w:rsid w:val="003544FB"/>
    <w:rsid w:val="00374033"/>
    <w:rsid w:val="003947F2"/>
    <w:rsid w:val="003D2F2D"/>
    <w:rsid w:val="003E14F9"/>
    <w:rsid w:val="00401590"/>
    <w:rsid w:val="00447801"/>
    <w:rsid w:val="00452E9C"/>
    <w:rsid w:val="0045415E"/>
    <w:rsid w:val="004735C8"/>
    <w:rsid w:val="00476419"/>
    <w:rsid w:val="004765C2"/>
    <w:rsid w:val="00480C07"/>
    <w:rsid w:val="004947A6"/>
    <w:rsid w:val="004949FD"/>
    <w:rsid w:val="004961FF"/>
    <w:rsid w:val="00517A89"/>
    <w:rsid w:val="005250F2"/>
    <w:rsid w:val="00591288"/>
    <w:rsid w:val="00593EEA"/>
    <w:rsid w:val="005A5EEE"/>
    <w:rsid w:val="005E64F8"/>
    <w:rsid w:val="005F3E59"/>
    <w:rsid w:val="0062775F"/>
    <w:rsid w:val="006375C7"/>
    <w:rsid w:val="00654E8F"/>
    <w:rsid w:val="00660D05"/>
    <w:rsid w:val="006820B1"/>
    <w:rsid w:val="006B7D14"/>
    <w:rsid w:val="006C33D9"/>
    <w:rsid w:val="006E6B88"/>
    <w:rsid w:val="00701727"/>
    <w:rsid w:val="0070566C"/>
    <w:rsid w:val="00714C50"/>
    <w:rsid w:val="00725A7D"/>
    <w:rsid w:val="007501BE"/>
    <w:rsid w:val="0078041C"/>
    <w:rsid w:val="00790BB3"/>
    <w:rsid w:val="007C206C"/>
    <w:rsid w:val="0081510E"/>
    <w:rsid w:val="00817DD6"/>
    <w:rsid w:val="00832A4E"/>
    <w:rsid w:val="0083759F"/>
    <w:rsid w:val="00860C88"/>
    <w:rsid w:val="00884DDF"/>
    <w:rsid w:val="00885156"/>
    <w:rsid w:val="008A5B03"/>
    <w:rsid w:val="009151AA"/>
    <w:rsid w:val="00915BBD"/>
    <w:rsid w:val="009200B9"/>
    <w:rsid w:val="009216AE"/>
    <w:rsid w:val="0093125B"/>
    <w:rsid w:val="0093429D"/>
    <w:rsid w:val="00943573"/>
    <w:rsid w:val="00964134"/>
    <w:rsid w:val="00970F7D"/>
    <w:rsid w:val="009727BD"/>
    <w:rsid w:val="0097344E"/>
    <w:rsid w:val="00994A3D"/>
    <w:rsid w:val="00997F0D"/>
    <w:rsid w:val="009C2B12"/>
    <w:rsid w:val="009E1410"/>
    <w:rsid w:val="00A174D9"/>
    <w:rsid w:val="00AA4D24"/>
    <w:rsid w:val="00AB6715"/>
    <w:rsid w:val="00AC4150"/>
    <w:rsid w:val="00AE600B"/>
    <w:rsid w:val="00B1671E"/>
    <w:rsid w:val="00B23614"/>
    <w:rsid w:val="00B25EB8"/>
    <w:rsid w:val="00B31935"/>
    <w:rsid w:val="00B37F4D"/>
    <w:rsid w:val="00B41B2E"/>
    <w:rsid w:val="00B7600B"/>
    <w:rsid w:val="00B8122F"/>
    <w:rsid w:val="00B844FE"/>
    <w:rsid w:val="00B84AB7"/>
    <w:rsid w:val="00BB067A"/>
    <w:rsid w:val="00BB7B7E"/>
    <w:rsid w:val="00C52A7B"/>
    <w:rsid w:val="00C56BAF"/>
    <w:rsid w:val="00C679AA"/>
    <w:rsid w:val="00C72A78"/>
    <w:rsid w:val="00C75972"/>
    <w:rsid w:val="00CD066B"/>
    <w:rsid w:val="00CE4FEE"/>
    <w:rsid w:val="00D05498"/>
    <w:rsid w:val="00D060CF"/>
    <w:rsid w:val="00D16DC1"/>
    <w:rsid w:val="00D41836"/>
    <w:rsid w:val="00DB59C3"/>
    <w:rsid w:val="00DC259A"/>
    <w:rsid w:val="00DD5912"/>
    <w:rsid w:val="00DE23E8"/>
    <w:rsid w:val="00E118C2"/>
    <w:rsid w:val="00E16FCE"/>
    <w:rsid w:val="00E20CE8"/>
    <w:rsid w:val="00E52377"/>
    <w:rsid w:val="00E537AD"/>
    <w:rsid w:val="00E64E17"/>
    <w:rsid w:val="00E672BD"/>
    <w:rsid w:val="00E76CFB"/>
    <w:rsid w:val="00E866C9"/>
    <w:rsid w:val="00EA3D3C"/>
    <w:rsid w:val="00EA7A58"/>
    <w:rsid w:val="00EB517D"/>
    <w:rsid w:val="00EC090A"/>
    <w:rsid w:val="00EC7919"/>
    <w:rsid w:val="00ED20B5"/>
    <w:rsid w:val="00EF4924"/>
    <w:rsid w:val="00F23B2F"/>
    <w:rsid w:val="00F27EAE"/>
    <w:rsid w:val="00F3022E"/>
    <w:rsid w:val="00F30616"/>
    <w:rsid w:val="00F46900"/>
    <w:rsid w:val="00F61D89"/>
    <w:rsid w:val="00FA4CB9"/>
    <w:rsid w:val="00FB746B"/>
    <w:rsid w:val="00FC46B7"/>
    <w:rsid w:val="00FE757A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E20CE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761B61-8CF3-4641-94A0-191968028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16</Words>
  <Characters>3254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 Westphal</cp:lastModifiedBy>
  <cp:revision>8</cp:revision>
  <cp:lastPrinted>2013-10-03T12:51:00Z</cp:lastPrinted>
  <dcterms:created xsi:type="dcterms:W3CDTF">2021-01-10T19:29:00Z</dcterms:created>
  <dcterms:modified xsi:type="dcterms:W3CDTF">2021-01-25T11:50:00Z</dcterms:modified>
</cp:coreProperties>
</file>